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D3A32" w14:textId="21D2782E" w:rsidR="00BE7CBA" w:rsidRPr="00722186" w:rsidRDefault="00BE7CBA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Table S1. </w:t>
      </w:r>
      <w:r w:rsidR="00B3070F" w:rsidRPr="00722186">
        <w:rPr>
          <w:rFonts w:ascii="Times New Roman" w:hAnsi="Times New Roman" w:cs="Times New Roman"/>
          <w:color w:val="000000"/>
          <w:sz w:val="20"/>
          <w:szCs w:val="20"/>
        </w:rPr>
        <w:t>The numbers and percentages of participants with missing valu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4"/>
        <w:gridCol w:w="1776"/>
        <w:gridCol w:w="2856"/>
      </w:tblGrid>
      <w:tr w:rsidR="00BE7CBA" w:rsidRPr="00722186" w14:paraId="1DEFFED7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DC0EA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7D38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 Count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68743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 Percentage (%)</w:t>
            </w:r>
          </w:p>
        </w:tc>
      </w:tr>
      <w:tr w:rsidR="00BE7CBA" w:rsidRPr="00722186" w14:paraId="50949C2D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2CA0A" w14:textId="1CC72ECC" w:rsidR="00BE7CBA" w:rsidRPr="00722186" w:rsidRDefault="00EA214F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BE7CBA"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A404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A2B1C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BE7CBA" w:rsidRPr="00722186" w14:paraId="43FE6DF5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3D5E" w14:textId="785625B1" w:rsidR="00BE7CBA" w:rsidRPr="00722186" w:rsidRDefault="00EA214F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22E1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1E297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7CBA" w:rsidRPr="00722186" w14:paraId="4D6C603F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D2533" w14:textId="5BC80CD0" w:rsidR="00BE7CBA" w:rsidRPr="00722186" w:rsidRDefault="00EA214F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Drinker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DD28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3A3F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7CBA" w:rsidRPr="00722186" w14:paraId="0AE262E5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5372A" w14:textId="65696857" w:rsidR="00BE7CBA" w:rsidRPr="00722186" w:rsidRDefault="00EA214F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21DC6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D14C3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E7CBA" w:rsidRPr="00722186" w14:paraId="492635E6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ADCE" w14:textId="54032EF9" w:rsidR="00BE7CBA" w:rsidRPr="00722186" w:rsidRDefault="00EA214F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7DAB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1EE0D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BE7CBA" w:rsidRPr="00722186" w14:paraId="772A68E6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95D7" w14:textId="6DEAC234" w:rsidR="00BE7CBA" w:rsidRPr="00722186" w:rsidRDefault="00EA214F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7386A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1626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BE7CBA" w:rsidRPr="00722186" w14:paraId="2446D70C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2921" w14:textId="5C262D36" w:rsidR="00BE7CBA" w:rsidRPr="00722186" w:rsidRDefault="00EA214F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AE47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7CB15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BE7CBA" w:rsidRPr="00722186" w14:paraId="011857E7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4A8EC" w14:textId="02E78613" w:rsidR="00BE7CBA" w:rsidRPr="00722186" w:rsidRDefault="00036E88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13D1A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E058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</w:tr>
      <w:tr w:rsidR="00BE7CBA" w:rsidRPr="00722186" w14:paraId="32C524B1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FAC8" w14:textId="6A38BE2F" w:rsidR="00BE7CBA" w:rsidRPr="00722186" w:rsidRDefault="002176AC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  <w:r w:rsidR="00F96F68"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9789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2FAF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</w:tr>
      <w:tr w:rsidR="00BE7CBA" w:rsidRPr="00722186" w14:paraId="3F89F7C0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6527" w14:textId="76AE76F8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</w:t>
            </w:r>
            <w:r w:rsidR="00191E7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c</w:t>
            </w:r>
            <w:r w:rsidR="00F96F68"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749E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C9702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0</w:t>
            </w:r>
          </w:p>
        </w:tc>
      </w:tr>
      <w:tr w:rsidR="00BE7CBA" w:rsidRPr="00722186" w14:paraId="34F2B7BD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5A4A" w14:textId="72443256" w:rsidR="00BE7CBA" w:rsidRPr="00722186" w:rsidRDefault="00F96F68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pacing w:val="8"/>
                <w:sz w:val="20"/>
                <w:szCs w:val="20"/>
                <w:shd w:val="clear" w:color="auto" w:fill="FFFFFF"/>
              </w:rPr>
              <w:t>LDL-cholesterol (mg/dl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A50C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80DF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9</w:t>
            </w:r>
          </w:p>
        </w:tc>
      </w:tr>
      <w:tr w:rsidR="00BE7CBA" w:rsidRPr="00722186" w14:paraId="78078119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FA77F" w14:textId="0DFABC78" w:rsidR="00BE7CBA" w:rsidRPr="00722186" w:rsidRDefault="00F96F68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pacing w:val="8"/>
                <w:sz w:val="20"/>
                <w:szCs w:val="20"/>
                <w:shd w:val="clear" w:color="auto" w:fill="FFFFFF"/>
              </w:rPr>
              <w:t>HDL-cholesterol (mg/dl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9AB2C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9060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2</w:t>
            </w:r>
          </w:p>
        </w:tc>
      </w:tr>
      <w:tr w:rsidR="00BE7CBA" w:rsidRPr="00722186" w14:paraId="2D5FD4CC" w14:textId="77777777" w:rsidTr="00BE7CBA">
        <w:trPr>
          <w:trHeight w:val="30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8E32" w14:textId="4F4F20ED" w:rsidR="00BE7CBA" w:rsidRPr="00722186" w:rsidRDefault="00F96F68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pacing w:val="8"/>
                <w:sz w:val="20"/>
                <w:szCs w:val="20"/>
                <w:shd w:val="clear" w:color="auto" w:fill="FFFFFF"/>
              </w:rPr>
              <w:t>C-reactive protein (mg/L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0694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439E" w14:textId="77777777" w:rsidR="00BE7CBA" w:rsidRPr="00722186" w:rsidRDefault="00BE7CBA" w:rsidP="00BE7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5</w:t>
            </w:r>
          </w:p>
        </w:tc>
      </w:tr>
    </w:tbl>
    <w:p w14:paraId="6E4058DF" w14:textId="77777777" w:rsidR="002D0696" w:rsidRPr="00722186" w:rsidRDefault="002D0696">
      <w:pPr>
        <w:rPr>
          <w:rFonts w:ascii="Times New Roman" w:hAnsi="Times New Roman" w:cs="Times New Roman"/>
          <w:sz w:val="20"/>
          <w:szCs w:val="20"/>
        </w:rPr>
      </w:pPr>
    </w:p>
    <w:p w14:paraId="1939078C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62D3FBAE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1E84605C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36DCC8FF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6B5254E1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2165E506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4636CEA7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62A4AF5A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76951753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10780E6E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4FA624B1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5DE5C36A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10E0A2B9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6D986799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35988E83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6EC3E666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5875004C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60C5F739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0E2C65A2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381EBB08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499AA74D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2277D2FA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271DA612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2F33F162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3E07EE51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46E5A930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3C798A0C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</w:pPr>
    </w:p>
    <w:p w14:paraId="170909B4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  <w:sectPr w:rsidR="00D94B16" w:rsidRPr="007221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7CE170" w14:textId="746D2089" w:rsidR="0092090E" w:rsidRPr="00722186" w:rsidRDefault="00BF5220" w:rsidP="00D94B16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lastRenderedPageBreak/>
        <w:t>Figure S1.</w:t>
      </w:r>
      <w:r w:rsidR="00C16476" w:rsidRPr="00722186">
        <w:rPr>
          <w:rFonts w:ascii="Times New Roman" w:hAnsi="Times New Roman" w:cs="Times New Roman"/>
          <w:sz w:val="20"/>
          <w:szCs w:val="20"/>
        </w:rPr>
        <w:t xml:space="preserve"> </w:t>
      </w:r>
      <w:r w:rsidR="008F044C" w:rsidRPr="00722186">
        <w:rPr>
          <w:rFonts w:ascii="Times New Roman" w:hAnsi="Times New Roman" w:cs="Times New Roman"/>
          <w:sz w:val="20"/>
          <w:szCs w:val="20"/>
        </w:rPr>
        <w:t xml:space="preserve">Comparison of clustering </w:t>
      </w:r>
      <w:r w:rsidR="006C3607" w:rsidRPr="00722186">
        <w:rPr>
          <w:rFonts w:ascii="Times New Roman" w:hAnsi="Times New Roman" w:cs="Times New Roman"/>
          <w:sz w:val="20"/>
          <w:szCs w:val="20"/>
        </w:rPr>
        <w:t>metrics</w:t>
      </w:r>
      <w:r w:rsidR="008F044C" w:rsidRPr="00722186">
        <w:rPr>
          <w:rFonts w:ascii="Times New Roman" w:hAnsi="Times New Roman" w:cs="Times New Roman"/>
          <w:sz w:val="20"/>
          <w:szCs w:val="20"/>
        </w:rPr>
        <w:t xml:space="preserve"> for different clustering algorithms and number of clusters (</w:t>
      </w:r>
      <w:r w:rsidR="008F044C" w:rsidRPr="00722186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8F044C" w:rsidRPr="00722186">
        <w:rPr>
          <w:rFonts w:ascii="Times New Roman" w:hAnsi="Times New Roman" w:cs="Times New Roman"/>
          <w:sz w:val="20"/>
          <w:szCs w:val="20"/>
        </w:rPr>
        <w:t>)</w:t>
      </w:r>
    </w:p>
    <w:p w14:paraId="091E3BED" w14:textId="09C10559" w:rsidR="0092090E" w:rsidRPr="00722186" w:rsidRDefault="001E2FE1" w:rsidP="00FA5AA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F6D689" wp14:editId="777646A8">
            <wp:extent cx="7772400" cy="4787900"/>
            <wp:effectExtent l="0" t="0" r="0" b="0"/>
            <wp:docPr id="2007131820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131820" name="图片 1" descr="图表, 折线图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60C04" w14:textId="77777777" w:rsidR="00D94B16" w:rsidRPr="00722186" w:rsidRDefault="00D94B16">
      <w:pPr>
        <w:rPr>
          <w:rFonts w:ascii="Times New Roman" w:hAnsi="Times New Roman" w:cs="Times New Roman"/>
          <w:sz w:val="20"/>
          <w:szCs w:val="20"/>
        </w:rPr>
        <w:sectPr w:rsidR="00D94B16" w:rsidRPr="00722186" w:rsidSect="00D94B1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3F0DD82" w14:textId="5E78C33F" w:rsidR="0092090E" w:rsidRPr="00722186" w:rsidRDefault="00FA5AA1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lastRenderedPageBreak/>
        <w:t xml:space="preserve">Table S2. </w:t>
      </w:r>
      <w:r w:rsidR="006C3607" w:rsidRPr="00722186">
        <w:rPr>
          <w:rFonts w:ascii="Times New Roman" w:hAnsi="Times New Roman" w:cs="Times New Roman"/>
          <w:sz w:val="20"/>
          <w:szCs w:val="20"/>
        </w:rPr>
        <w:t xml:space="preserve">Clustering </w:t>
      </w:r>
      <w:r w:rsidR="00D174BD" w:rsidRPr="00722186">
        <w:rPr>
          <w:rFonts w:ascii="Times New Roman" w:hAnsi="Times New Roman" w:cs="Times New Roman"/>
          <w:sz w:val="20"/>
          <w:szCs w:val="20"/>
        </w:rPr>
        <w:t>m</w:t>
      </w:r>
      <w:r w:rsidR="006C3607" w:rsidRPr="00722186">
        <w:rPr>
          <w:rFonts w:ascii="Times New Roman" w:hAnsi="Times New Roman" w:cs="Times New Roman"/>
          <w:sz w:val="20"/>
          <w:szCs w:val="20"/>
        </w:rPr>
        <w:t xml:space="preserve">etrics for </w:t>
      </w:r>
      <w:r w:rsidR="00D174BD" w:rsidRPr="00722186">
        <w:rPr>
          <w:rFonts w:ascii="Times New Roman" w:hAnsi="Times New Roman" w:cs="Times New Roman"/>
          <w:sz w:val="20"/>
          <w:szCs w:val="20"/>
        </w:rPr>
        <w:t>d</w:t>
      </w:r>
      <w:r w:rsidR="006C3607" w:rsidRPr="00722186">
        <w:rPr>
          <w:rFonts w:ascii="Times New Roman" w:hAnsi="Times New Roman" w:cs="Times New Roman"/>
          <w:sz w:val="20"/>
          <w:szCs w:val="20"/>
        </w:rPr>
        <w:t xml:space="preserve">ifferent </w:t>
      </w:r>
      <w:r w:rsidR="00D174BD" w:rsidRPr="00722186">
        <w:rPr>
          <w:rFonts w:ascii="Times New Roman" w:hAnsi="Times New Roman" w:cs="Times New Roman"/>
          <w:sz w:val="20"/>
          <w:szCs w:val="20"/>
        </w:rPr>
        <w:t>m</w:t>
      </w:r>
      <w:r w:rsidR="006C3607" w:rsidRPr="00722186">
        <w:rPr>
          <w:rFonts w:ascii="Times New Roman" w:hAnsi="Times New Roman" w:cs="Times New Roman"/>
          <w:sz w:val="20"/>
          <w:szCs w:val="20"/>
        </w:rPr>
        <w:t xml:space="preserve">ethods and </w:t>
      </w:r>
      <w:r w:rsidR="006C3607" w:rsidRPr="00722186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6C3607" w:rsidRPr="00722186">
        <w:rPr>
          <w:rFonts w:ascii="Times New Roman" w:hAnsi="Times New Roman" w:cs="Times New Roman"/>
          <w:sz w:val="20"/>
          <w:szCs w:val="20"/>
        </w:rPr>
        <w:t xml:space="preserve"> </w:t>
      </w:r>
      <w:r w:rsidR="00D174BD" w:rsidRPr="00722186">
        <w:rPr>
          <w:rFonts w:ascii="Times New Roman" w:hAnsi="Times New Roman" w:cs="Times New Roman"/>
          <w:sz w:val="20"/>
          <w:szCs w:val="20"/>
        </w:rPr>
        <w:t>v</w:t>
      </w:r>
      <w:r w:rsidR="006C3607" w:rsidRPr="00722186">
        <w:rPr>
          <w:rFonts w:ascii="Times New Roman" w:hAnsi="Times New Roman" w:cs="Times New Roman"/>
          <w:sz w:val="20"/>
          <w:szCs w:val="20"/>
        </w:rPr>
        <w:t>alues</w:t>
      </w:r>
    </w:p>
    <w:tbl>
      <w:tblPr>
        <w:tblW w:w="1133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567"/>
        <w:gridCol w:w="1984"/>
        <w:gridCol w:w="1984"/>
        <w:gridCol w:w="1984"/>
        <w:gridCol w:w="1984"/>
      </w:tblGrid>
      <w:tr w:rsidR="00766E9D" w:rsidRPr="00722186" w14:paraId="09A7F81F" w14:textId="77777777" w:rsidTr="00A45A50">
        <w:trPr>
          <w:trHeight w:val="315"/>
          <w:jc w:val="center"/>
        </w:trPr>
        <w:tc>
          <w:tcPr>
            <w:tcW w:w="2836" w:type="dxa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745C1" w14:textId="77777777" w:rsidR="00C70E58" w:rsidRPr="00722186" w:rsidRDefault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BC5DE" w14:textId="77777777" w:rsidR="00C70E58" w:rsidRPr="00722186" w:rsidRDefault="00C70E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2BDCC" w14:textId="77777777" w:rsidR="00C70E58" w:rsidRPr="00722186" w:rsidRDefault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Silhouett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82762" w14:textId="77777777" w:rsidR="00C70E58" w:rsidRPr="00722186" w:rsidRDefault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Calinski-Harabasz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BA036" w14:textId="77777777" w:rsidR="00C70E58" w:rsidRPr="00722186" w:rsidRDefault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Davies-Bouldi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E07A5" w14:textId="77777777" w:rsidR="00C70E58" w:rsidRPr="00722186" w:rsidRDefault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longSil</w:t>
            </w:r>
            <w:proofErr w:type="spellEnd"/>
          </w:p>
        </w:tc>
      </w:tr>
      <w:tr w:rsidR="00766E9D" w:rsidRPr="00722186" w14:paraId="14E84962" w14:textId="77777777" w:rsidTr="00A45A50">
        <w:trPr>
          <w:trHeight w:val="315"/>
          <w:jc w:val="center"/>
        </w:trPr>
        <w:tc>
          <w:tcPr>
            <w:tcW w:w="2836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67310" w14:textId="0CA391D5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K-Means</w:t>
            </w:r>
          </w:p>
        </w:tc>
        <w:tc>
          <w:tcPr>
            <w:tcW w:w="567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8F053" w14:textId="78F48F59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86CE0" w14:textId="0F0E8C8F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4814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5CD94" w14:textId="0D8F94FC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744.8038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C7884" w14:textId="0DE67184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8335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819F2" w14:textId="240BC42D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766E9D" w:rsidRPr="00722186" w14:paraId="09B8A52C" w14:textId="77777777" w:rsidTr="00A45A50">
        <w:trPr>
          <w:trHeight w:val="315"/>
          <w:jc w:val="center"/>
        </w:trPr>
        <w:tc>
          <w:tcPr>
            <w:tcW w:w="2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400CE" w14:textId="0FBF2120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Spectral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FAE42" w14:textId="22183315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D087F" w14:textId="7D86D13F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4837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BC6E7" w14:textId="4E94598C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182.1066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A72CC" w14:textId="1D828DE6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6931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2BEA6" w14:textId="3B8E3FB1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4944</w:t>
            </w:r>
          </w:p>
        </w:tc>
      </w:tr>
      <w:tr w:rsidR="00766E9D" w:rsidRPr="00722186" w14:paraId="1AD82F20" w14:textId="77777777" w:rsidTr="00A45A50">
        <w:trPr>
          <w:trHeight w:val="315"/>
          <w:jc w:val="center"/>
        </w:trPr>
        <w:tc>
          <w:tcPr>
            <w:tcW w:w="2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54BAD" w14:textId="183A349B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Longitudinal K-Means (DTW)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4D249" w14:textId="1A68108F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41B53" w14:textId="09CAB34C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4845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93312" w14:textId="6734FE6F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743.1564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8ECF1" w14:textId="009D2810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8287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6A440" w14:textId="051FBD9D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4989</w:t>
            </w:r>
          </w:p>
        </w:tc>
      </w:tr>
      <w:tr w:rsidR="00766E9D" w:rsidRPr="00722186" w14:paraId="6F14A327" w14:textId="77777777" w:rsidTr="00A45A50">
        <w:trPr>
          <w:trHeight w:val="315"/>
          <w:jc w:val="center"/>
        </w:trPr>
        <w:tc>
          <w:tcPr>
            <w:tcW w:w="2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4AC79" w14:textId="50E5287B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K-Means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99398" w14:textId="23031914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00ECE" w14:textId="35A204DE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452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4AD7B" w14:textId="06920D33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422.8153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02DCF" w14:textId="27D42D5F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.0526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A4E25" w14:textId="732BADB9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624</w:t>
            </w:r>
          </w:p>
        </w:tc>
      </w:tr>
      <w:tr w:rsidR="00766E9D" w:rsidRPr="00722186" w14:paraId="2C3B80BE" w14:textId="77777777" w:rsidTr="00A45A50">
        <w:trPr>
          <w:trHeight w:val="315"/>
          <w:jc w:val="center"/>
        </w:trPr>
        <w:tc>
          <w:tcPr>
            <w:tcW w:w="2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3F47A" w14:textId="426D42CF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Spectral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69B26" w14:textId="0D4D5E4A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AEECD" w14:textId="2EC2B55E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4036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7FAD2" w14:textId="74A06F75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204.5492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E4E03" w14:textId="538FF288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9728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3AF5E" w14:textId="57DE2DEC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4158</w:t>
            </w:r>
          </w:p>
        </w:tc>
      </w:tr>
      <w:tr w:rsidR="00766E9D" w:rsidRPr="00722186" w14:paraId="046EC997" w14:textId="77777777" w:rsidTr="00A45A50">
        <w:trPr>
          <w:trHeight w:val="315"/>
          <w:jc w:val="center"/>
        </w:trPr>
        <w:tc>
          <w:tcPr>
            <w:tcW w:w="2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6B977" w14:textId="3FAB58D6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Longitudinal K-Means (DTW)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5C5CC" w14:textId="4A60CD91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20C77" w14:textId="6A108677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524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4E42E" w14:textId="7C35123C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377.874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2A655" w14:textId="57B8F97D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.0652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3DAD4" w14:textId="5C7BEDE5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714</w:t>
            </w:r>
          </w:p>
        </w:tc>
      </w:tr>
      <w:tr w:rsidR="00766E9D" w:rsidRPr="00722186" w14:paraId="7C56AF1B" w14:textId="77777777" w:rsidTr="00A45A50">
        <w:trPr>
          <w:trHeight w:val="315"/>
          <w:jc w:val="center"/>
        </w:trPr>
        <w:tc>
          <w:tcPr>
            <w:tcW w:w="2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85FC7" w14:textId="6C7F1A0E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K-Means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F186D" w14:textId="1730BFB0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90436" w14:textId="7946E838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147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353C5" w14:textId="47127B49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191.9502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1A9B2" w14:textId="2F8B8CEF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.2097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7F88A" w14:textId="03A99D2F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254</w:t>
            </w:r>
          </w:p>
        </w:tc>
      </w:tr>
      <w:tr w:rsidR="00766E9D" w:rsidRPr="00722186" w14:paraId="120BE320" w14:textId="77777777" w:rsidTr="00A45A50">
        <w:trPr>
          <w:trHeight w:val="315"/>
          <w:jc w:val="center"/>
        </w:trPr>
        <w:tc>
          <w:tcPr>
            <w:tcW w:w="2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88B15" w14:textId="1C2F970B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Spectral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C6A3D" w14:textId="7F15E419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4762E" w14:textId="78B51894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079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6C29C" w14:textId="0F3EDBE6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110.4724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4DD46" w14:textId="43CED1B8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.1852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990FC" w14:textId="57B5476A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189</w:t>
            </w:r>
          </w:p>
        </w:tc>
      </w:tr>
      <w:tr w:rsidR="00766E9D" w:rsidRPr="00722186" w14:paraId="6448A90F" w14:textId="77777777" w:rsidTr="00A45A50">
        <w:trPr>
          <w:trHeight w:val="315"/>
          <w:jc w:val="center"/>
        </w:trPr>
        <w:tc>
          <w:tcPr>
            <w:tcW w:w="2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4F25A" w14:textId="6648DAF2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Longitudinal K-Means (DTW)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25B95" w14:textId="0A3FAE0E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04AC2" w14:textId="06763B00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017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0AFF8" w14:textId="34386268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122.695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B9F7A" w14:textId="67FFDF0F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.2326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1D1C0" w14:textId="20E0F161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343</w:t>
            </w:r>
          </w:p>
        </w:tc>
      </w:tr>
      <w:tr w:rsidR="00766E9D" w:rsidRPr="00722186" w14:paraId="581FBDBA" w14:textId="77777777" w:rsidTr="00A45A50">
        <w:trPr>
          <w:trHeight w:val="315"/>
          <w:jc w:val="center"/>
        </w:trPr>
        <w:tc>
          <w:tcPr>
            <w:tcW w:w="2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A9D75" w14:textId="34EBD033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K-Means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778C2" w14:textId="50089410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0697E" w14:textId="4DB6108F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2803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BD766" w14:textId="6D58561E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064.8355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3289D" w14:textId="43E32E6B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.1769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9F098" w14:textId="16761091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766E9D" w:rsidRPr="00722186" w14:paraId="2EC3AE7A" w14:textId="77777777" w:rsidTr="00A45A50">
        <w:trPr>
          <w:trHeight w:val="315"/>
          <w:jc w:val="center"/>
        </w:trPr>
        <w:tc>
          <w:tcPr>
            <w:tcW w:w="283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E5F7C" w14:textId="530E85F0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Spectral</w:t>
            </w:r>
          </w:p>
        </w:tc>
        <w:tc>
          <w:tcPr>
            <w:tcW w:w="56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20CDD" w14:textId="65756C0E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43495" w14:textId="1A96D0CD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087</w:t>
            </w:r>
          </w:p>
        </w:tc>
        <w:tc>
          <w:tcPr>
            <w:tcW w:w="198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1F7BE" w14:textId="53D82AB1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962.4651</w:t>
            </w:r>
          </w:p>
        </w:tc>
        <w:tc>
          <w:tcPr>
            <w:tcW w:w="198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A1608" w14:textId="110D9FC1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.1344</w:t>
            </w:r>
          </w:p>
        </w:tc>
        <w:tc>
          <w:tcPr>
            <w:tcW w:w="1984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BFADD" w14:textId="3C862EC8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208</w:t>
            </w:r>
          </w:p>
        </w:tc>
      </w:tr>
      <w:tr w:rsidR="00766E9D" w:rsidRPr="00722186" w14:paraId="19C76169" w14:textId="77777777" w:rsidTr="00A45A50">
        <w:trPr>
          <w:trHeight w:val="315"/>
          <w:jc w:val="center"/>
        </w:trPr>
        <w:tc>
          <w:tcPr>
            <w:tcW w:w="2836" w:type="dxa"/>
            <w:tcBorders>
              <w:top w:val="nil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94F05" w14:textId="3DC82F30" w:rsidR="00C70E58" w:rsidRPr="00722186" w:rsidRDefault="00C70E58" w:rsidP="00C7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Longitudinal K-Means (DTW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93E59" w14:textId="461E5248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99368" w14:textId="1459358B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2895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8C3AA" w14:textId="52CF1C08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004.6841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72428" w14:textId="56EFD690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1.2785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2CC60" w14:textId="13D33C33" w:rsidR="00C70E58" w:rsidRPr="00722186" w:rsidRDefault="00C70E58" w:rsidP="00C70E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sz w:val="20"/>
                <w:szCs w:val="20"/>
              </w:rPr>
              <w:t>0.3195</w:t>
            </w:r>
          </w:p>
        </w:tc>
      </w:tr>
    </w:tbl>
    <w:p w14:paraId="2B2C837A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132C762D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3DDE30C6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589AF6A2" w14:textId="77777777" w:rsidR="004F2CFE" w:rsidRPr="00722186" w:rsidRDefault="004F2CFE">
      <w:pPr>
        <w:rPr>
          <w:rFonts w:ascii="Times New Roman" w:hAnsi="Times New Roman" w:cs="Times New Roman"/>
          <w:sz w:val="20"/>
          <w:szCs w:val="20"/>
        </w:rPr>
      </w:pPr>
    </w:p>
    <w:p w14:paraId="7DF21ADE" w14:textId="77777777" w:rsidR="004F2CFE" w:rsidRPr="00722186" w:rsidRDefault="004F2CFE">
      <w:pPr>
        <w:rPr>
          <w:rFonts w:ascii="Times New Roman" w:hAnsi="Times New Roman" w:cs="Times New Roman"/>
          <w:sz w:val="20"/>
          <w:szCs w:val="20"/>
        </w:rPr>
      </w:pPr>
    </w:p>
    <w:p w14:paraId="5BF881FF" w14:textId="77777777" w:rsidR="004F2CFE" w:rsidRPr="00722186" w:rsidRDefault="004F2CFE">
      <w:pPr>
        <w:rPr>
          <w:rFonts w:ascii="Times New Roman" w:hAnsi="Times New Roman" w:cs="Times New Roman"/>
          <w:sz w:val="20"/>
          <w:szCs w:val="20"/>
        </w:rPr>
      </w:pPr>
    </w:p>
    <w:p w14:paraId="00E9EA84" w14:textId="77777777" w:rsidR="004F2CFE" w:rsidRPr="00722186" w:rsidRDefault="004F2CFE">
      <w:pPr>
        <w:rPr>
          <w:rFonts w:ascii="Times New Roman" w:hAnsi="Times New Roman" w:cs="Times New Roman"/>
          <w:sz w:val="20"/>
          <w:szCs w:val="20"/>
        </w:rPr>
      </w:pPr>
    </w:p>
    <w:p w14:paraId="49B03E73" w14:textId="77777777" w:rsidR="004F2CFE" w:rsidRPr="00722186" w:rsidRDefault="004F2CFE">
      <w:pPr>
        <w:rPr>
          <w:rFonts w:ascii="Times New Roman" w:hAnsi="Times New Roman" w:cs="Times New Roman"/>
          <w:sz w:val="20"/>
          <w:szCs w:val="20"/>
        </w:rPr>
      </w:pPr>
    </w:p>
    <w:p w14:paraId="287D70DB" w14:textId="77777777" w:rsidR="004F2CFE" w:rsidRPr="00722186" w:rsidRDefault="004F2CFE">
      <w:pPr>
        <w:rPr>
          <w:rFonts w:ascii="Times New Roman" w:hAnsi="Times New Roman" w:cs="Times New Roman"/>
          <w:sz w:val="20"/>
          <w:szCs w:val="20"/>
        </w:rPr>
      </w:pPr>
    </w:p>
    <w:p w14:paraId="32E7076B" w14:textId="77777777" w:rsidR="004F2CFE" w:rsidRPr="00722186" w:rsidRDefault="004F2CFE">
      <w:pPr>
        <w:rPr>
          <w:rFonts w:ascii="Times New Roman" w:hAnsi="Times New Roman" w:cs="Times New Roman"/>
          <w:sz w:val="20"/>
          <w:szCs w:val="20"/>
        </w:rPr>
      </w:pPr>
    </w:p>
    <w:p w14:paraId="7A5523BD" w14:textId="77777777" w:rsidR="004F2CFE" w:rsidRPr="00722186" w:rsidRDefault="004F2CFE">
      <w:pPr>
        <w:rPr>
          <w:rFonts w:ascii="Times New Roman" w:hAnsi="Times New Roman" w:cs="Times New Roman"/>
          <w:sz w:val="20"/>
          <w:szCs w:val="20"/>
        </w:rPr>
      </w:pPr>
    </w:p>
    <w:p w14:paraId="21D82058" w14:textId="77777777" w:rsidR="004F2CFE" w:rsidRPr="00722186" w:rsidRDefault="004F2CFE">
      <w:pPr>
        <w:rPr>
          <w:rFonts w:ascii="Times New Roman" w:hAnsi="Times New Roman" w:cs="Times New Roman"/>
          <w:sz w:val="20"/>
          <w:szCs w:val="20"/>
        </w:rPr>
      </w:pPr>
    </w:p>
    <w:p w14:paraId="779320E7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6AF39FAA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24901DC2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6B930825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2A568FB7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44D0FF34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17A65F3F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0360DF87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67877CB1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272754C0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14632759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218A24A1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1FDFDE85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0750B247" w14:textId="77777777" w:rsidR="00E90252" w:rsidRPr="00722186" w:rsidRDefault="00E90252">
      <w:pPr>
        <w:rPr>
          <w:rFonts w:ascii="Times New Roman" w:hAnsi="Times New Roman" w:cs="Times New Roman"/>
          <w:sz w:val="20"/>
          <w:szCs w:val="20"/>
        </w:rPr>
      </w:pPr>
    </w:p>
    <w:p w14:paraId="0B1330CA" w14:textId="77777777" w:rsidR="00E90252" w:rsidRPr="00722186" w:rsidRDefault="00E90252">
      <w:pPr>
        <w:rPr>
          <w:rFonts w:ascii="Times New Roman" w:hAnsi="Times New Roman" w:cs="Times New Roman"/>
          <w:sz w:val="20"/>
          <w:szCs w:val="20"/>
        </w:rPr>
      </w:pPr>
    </w:p>
    <w:p w14:paraId="0A78EACD" w14:textId="77777777" w:rsidR="00E90252" w:rsidRPr="00722186" w:rsidRDefault="00E90252">
      <w:pPr>
        <w:rPr>
          <w:rFonts w:ascii="Times New Roman" w:hAnsi="Times New Roman" w:cs="Times New Roman"/>
          <w:sz w:val="20"/>
          <w:szCs w:val="20"/>
        </w:rPr>
      </w:pPr>
    </w:p>
    <w:p w14:paraId="7E2C24B9" w14:textId="3D7B9A25" w:rsidR="00E90252" w:rsidRPr="00722186" w:rsidRDefault="00E90252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9D55C3A" wp14:editId="0DD9FBED">
            <wp:extent cx="5274310" cy="6369685"/>
            <wp:effectExtent l="0" t="0" r="0" b="5715"/>
            <wp:docPr id="1310040377" name="图片 2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040377" name="图片 2" descr="图表, 折线图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6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400B0" w14:textId="6A6541FC" w:rsidR="00E90252" w:rsidRPr="00722186" w:rsidRDefault="00674E51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 xml:space="preserve">Figure S2. </w:t>
      </w:r>
      <w:r w:rsidR="00503D9D" w:rsidRPr="00722186">
        <w:rPr>
          <w:rFonts w:ascii="Times New Roman" w:hAnsi="Times New Roman" w:cs="Times New Roman"/>
          <w:sz w:val="20"/>
          <w:szCs w:val="20"/>
        </w:rPr>
        <w:t xml:space="preserve">Mean cognitive trajectories identified by K-means clustering among middle-aged and older Chinese adults with cardiovascular disease in CHARLS (2011-2015). (A) </w:t>
      </w:r>
      <w:r w:rsidR="00503D9D" w:rsidRPr="00722186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503D9D" w:rsidRPr="00722186">
        <w:rPr>
          <w:rFonts w:ascii="Times New Roman" w:hAnsi="Times New Roman" w:cs="Times New Roman"/>
          <w:sz w:val="20"/>
          <w:szCs w:val="20"/>
        </w:rPr>
        <w:t xml:space="preserve">=2; (B) </w:t>
      </w:r>
      <w:r w:rsidR="00503D9D" w:rsidRPr="00722186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503D9D" w:rsidRPr="00722186">
        <w:rPr>
          <w:rFonts w:ascii="Times New Roman" w:hAnsi="Times New Roman" w:cs="Times New Roman"/>
          <w:sz w:val="20"/>
          <w:szCs w:val="20"/>
        </w:rPr>
        <w:t>=3</w:t>
      </w:r>
      <w:r w:rsidR="00503D9D" w:rsidRPr="00722186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503D9D" w:rsidRPr="00722186">
        <w:rPr>
          <w:rFonts w:ascii="Times New Roman" w:hAnsi="Times New Roman" w:cs="Times New Roman"/>
          <w:sz w:val="20"/>
          <w:szCs w:val="20"/>
        </w:rPr>
        <w:t>The plot illustrates distinct cognitive trajectory groups derived from K-means clustering of total cognition scores across three waves. Each line represents the mean total cognition score for a specific trajectory group, with the shaded areas indicating the 95% confidence intervals.</w:t>
      </w:r>
    </w:p>
    <w:p w14:paraId="4270D08D" w14:textId="77777777" w:rsidR="008B2069" w:rsidRPr="00722186" w:rsidRDefault="008B2069">
      <w:pPr>
        <w:rPr>
          <w:rFonts w:ascii="Times New Roman" w:hAnsi="Times New Roman" w:cs="Times New Roman"/>
          <w:sz w:val="20"/>
          <w:szCs w:val="20"/>
        </w:rPr>
      </w:pPr>
    </w:p>
    <w:p w14:paraId="031E2506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  <w:sectPr w:rsidR="00DB62F4" w:rsidRPr="007221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25B956" w14:textId="774AD950" w:rsidR="00DB62F4" w:rsidRPr="00722186" w:rsidRDefault="00DB62F4" w:rsidP="000A769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22186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Table </w:t>
      </w:r>
      <w:r w:rsidR="000A7699" w:rsidRPr="00722186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B542D4" w:rsidRPr="00722186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722186">
        <w:rPr>
          <w:rFonts w:ascii="Times New Roman" w:hAnsi="Times New Roman" w:cs="Times New Roman"/>
          <w:sz w:val="20"/>
          <w:szCs w:val="20"/>
        </w:rPr>
        <w:t xml:space="preserve"> 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>Estimated baseline cognitive levels and annual rates of change in global cognition across trajectory groups</w:t>
      </w:r>
      <w:r w:rsidR="00B542D4"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 by </w:t>
      </w:r>
      <w:r w:rsidR="00B542D4" w:rsidRPr="00722186">
        <w:rPr>
          <w:rFonts w:ascii="Times New Roman" w:hAnsi="Times New Roman" w:cs="Times New Roman"/>
          <w:i/>
          <w:iCs/>
          <w:color w:val="000000"/>
          <w:sz w:val="20"/>
          <w:szCs w:val="20"/>
        </w:rPr>
        <w:t>K</w:t>
      </w:r>
      <w:r w:rsidR="00B542D4" w:rsidRPr="00722186">
        <w:rPr>
          <w:rFonts w:ascii="Times New Roman" w:hAnsi="Times New Roman" w:cs="Times New Roman"/>
          <w:color w:val="000000"/>
          <w:sz w:val="20"/>
          <w:szCs w:val="20"/>
        </w:rPr>
        <w:t>=</w:t>
      </w:r>
      <w:r w:rsidR="000A7699" w:rsidRPr="00722186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2627"/>
        <w:gridCol w:w="2860"/>
        <w:gridCol w:w="827"/>
        <w:gridCol w:w="2538"/>
        <w:gridCol w:w="827"/>
        <w:gridCol w:w="2827"/>
        <w:gridCol w:w="827"/>
      </w:tblGrid>
      <w:tr w:rsidR="000A7699" w:rsidRPr="00722186" w14:paraId="032CE8E5" w14:textId="77777777" w:rsidTr="000A7699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9AF74B8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B1D5A23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-Baseline-Moderate-Dec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017B966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93038E0" w14:textId="502FDC67" w:rsidR="000A7699" w:rsidRPr="00722186" w:rsidRDefault="00DD7D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d-Baseline-Rapid-Dec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A02B367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4A961F1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-Baseline-Relatively-St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11F2720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A7699" w:rsidRPr="00722186" w14:paraId="36DD2211" w14:textId="77777777" w:rsidTr="000A7699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4CBD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seline level 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FEDAB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20 (0.18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7F09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1B71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35 (0.12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C871D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0B79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96 (0.08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F3AD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A7699" w:rsidRPr="00722186" w14:paraId="6781091E" w14:textId="77777777" w:rsidTr="000A76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70C76E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nual rate of change (Slo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9FBE52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0 (0.0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553731" w14:textId="77777777" w:rsidR="000A7699" w:rsidRPr="00722186" w:rsidRDefault="000A769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331FC0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29 (0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55F77E" w14:textId="77777777" w:rsidR="000A7699" w:rsidRPr="00722186" w:rsidRDefault="000A769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48872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1 (0.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F357ED" w14:textId="77777777" w:rsidR="000A7699" w:rsidRPr="00722186" w:rsidRDefault="000A769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</w:tbl>
    <w:p w14:paraId="5ED4500F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</w:pPr>
    </w:p>
    <w:p w14:paraId="0B1BBBD5" w14:textId="77777777" w:rsidR="000A7699" w:rsidRPr="00722186" w:rsidRDefault="000A7699">
      <w:pPr>
        <w:rPr>
          <w:rFonts w:ascii="Times New Roman" w:hAnsi="Times New Roman" w:cs="Times New Roman"/>
          <w:sz w:val="20"/>
          <w:szCs w:val="20"/>
        </w:rPr>
      </w:pPr>
    </w:p>
    <w:p w14:paraId="512776AB" w14:textId="77777777" w:rsidR="000A7699" w:rsidRPr="00722186" w:rsidRDefault="000A7699">
      <w:pPr>
        <w:rPr>
          <w:rFonts w:ascii="Times New Roman" w:hAnsi="Times New Roman" w:cs="Times New Roman"/>
          <w:sz w:val="20"/>
          <w:szCs w:val="20"/>
        </w:rPr>
      </w:pPr>
    </w:p>
    <w:p w14:paraId="145A9199" w14:textId="77777777" w:rsidR="000A7699" w:rsidRPr="00722186" w:rsidRDefault="000A7699">
      <w:pPr>
        <w:rPr>
          <w:rFonts w:ascii="Times New Roman" w:hAnsi="Times New Roman" w:cs="Times New Roman"/>
          <w:sz w:val="20"/>
          <w:szCs w:val="20"/>
        </w:rPr>
      </w:pPr>
    </w:p>
    <w:p w14:paraId="4C033999" w14:textId="77777777" w:rsidR="000A7699" w:rsidRPr="00722186" w:rsidRDefault="000A7699">
      <w:pPr>
        <w:rPr>
          <w:rFonts w:ascii="Times New Roman" w:hAnsi="Times New Roman" w:cs="Times New Roman"/>
          <w:sz w:val="20"/>
          <w:szCs w:val="20"/>
        </w:rPr>
      </w:pPr>
    </w:p>
    <w:p w14:paraId="5E45C144" w14:textId="77777777" w:rsidR="000A7699" w:rsidRPr="00722186" w:rsidRDefault="000A7699">
      <w:pPr>
        <w:rPr>
          <w:rFonts w:ascii="Times New Roman" w:hAnsi="Times New Roman" w:cs="Times New Roman"/>
          <w:sz w:val="20"/>
          <w:szCs w:val="20"/>
        </w:rPr>
      </w:pPr>
    </w:p>
    <w:p w14:paraId="63153BF5" w14:textId="77777777" w:rsidR="000A7699" w:rsidRPr="00722186" w:rsidRDefault="000A7699">
      <w:pPr>
        <w:rPr>
          <w:rFonts w:ascii="Times New Roman" w:hAnsi="Times New Roman" w:cs="Times New Roman"/>
          <w:sz w:val="20"/>
          <w:szCs w:val="20"/>
        </w:rPr>
      </w:pPr>
    </w:p>
    <w:p w14:paraId="56EAFA91" w14:textId="77777777" w:rsidR="000A7699" w:rsidRPr="00722186" w:rsidRDefault="000A7699">
      <w:pPr>
        <w:rPr>
          <w:rFonts w:ascii="Times New Roman" w:hAnsi="Times New Roman" w:cs="Times New Roman"/>
          <w:sz w:val="20"/>
          <w:szCs w:val="20"/>
        </w:rPr>
      </w:pPr>
    </w:p>
    <w:p w14:paraId="5B0B8158" w14:textId="77777777" w:rsidR="000A7699" w:rsidRPr="00722186" w:rsidRDefault="000A7699">
      <w:pPr>
        <w:rPr>
          <w:rFonts w:ascii="Times New Roman" w:hAnsi="Times New Roman" w:cs="Times New Roman"/>
          <w:sz w:val="20"/>
          <w:szCs w:val="20"/>
        </w:rPr>
      </w:pPr>
    </w:p>
    <w:p w14:paraId="5D9A4C62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293734E2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54401C06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597CE2C1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40EDC087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20AAD2DF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45DC054E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1B3E26C8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71725F4F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07B7BB5B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18486D9B" w14:textId="77777777" w:rsidR="00457D35" w:rsidRPr="00722186" w:rsidRDefault="00457D35">
      <w:pPr>
        <w:rPr>
          <w:rFonts w:ascii="Times New Roman" w:hAnsi="Times New Roman" w:cs="Times New Roman"/>
          <w:sz w:val="20"/>
          <w:szCs w:val="20"/>
        </w:rPr>
      </w:pPr>
    </w:p>
    <w:p w14:paraId="0B561833" w14:textId="5CD93C15" w:rsidR="000A7699" w:rsidRPr="00722186" w:rsidRDefault="000A7699" w:rsidP="000A769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22186">
        <w:rPr>
          <w:rFonts w:ascii="Times New Roman" w:hAnsi="Times New Roman" w:cs="Times New Roman"/>
          <w:color w:val="000000"/>
          <w:sz w:val="20"/>
          <w:szCs w:val="20"/>
        </w:rPr>
        <w:lastRenderedPageBreak/>
        <w:t>Table S4.</w:t>
      </w:r>
      <w:r w:rsidRPr="00722186">
        <w:rPr>
          <w:rFonts w:ascii="Times New Roman" w:hAnsi="Times New Roman" w:cs="Times New Roman"/>
          <w:sz w:val="20"/>
          <w:szCs w:val="20"/>
        </w:rPr>
        <w:t xml:space="preserve"> 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Estimated baseline cognitive levels and annual rates of change in global cognition across trajectory groups by </w:t>
      </w:r>
      <w:r w:rsidRPr="00722186">
        <w:rPr>
          <w:rFonts w:ascii="Times New Roman" w:hAnsi="Times New Roman" w:cs="Times New Roman"/>
          <w:i/>
          <w:iCs/>
          <w:color w:val="000000"/>
          <w:sz w:val="20"/>
          <w:szCs w:val="20"/>
        </w:rPr>
        <w:t>K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>=2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27"/>
        <w:gridCol w:w="2482"/>
        <w:gridCol w:w="827"/>
        <w:gridCol w:w="2827"/>
        <w:gridCol w:w="827"/>
      </w:tblGrid>
      <w:tr w:rsidR="000A7699" w:rsidRPr="00722186" w14:paraId="54BF130D" w14:textId="77777777" w:rsidTr="000A7699">
        <w:trPr>
          <w:trHeight w:val="320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2AC25042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7B8DB875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-Baseline-Mild-Decl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06EA6176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68A99035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-Baseline-Relatively-St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4C0E1EC4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A7699" w:rsidRPr="00722186" w14:paraId="3374E79C" w14:textId="77777777" w:rsidTr="000A7699">
        <w:trPr>
          <w:trHeight w:val="320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414ACF5C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seline level 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6E01DD01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53 (0.163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58884E5F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03378A5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242 (0.082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51A7F528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A7699" w:rsidRPr="00722186" w14:paraId="6B4D3DE7" w14:textId="77777777" w:rsidTr="000A7699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6E61900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nual rate of change (Slope)</w:t>
            </w:r>
          </w:p>
        </w:tc>
        <w:tc>
          <w:tcPr>
            <w:tcW w:w="0" w:type="auto"/>
            <w:noWrap/>
            <w:vAlign w:val="center"/>
            <w:hideMark/>
          </w:tcPr>
          <w:p w14:paraId="6459D9DB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95 (0.069)</w:t>
            </w:r>
          </w:p>
        </w:tc>
        <w:tc>
          <w:tcPr>
            <w:tcW w:w="0" w:type="auto"/>
            <w:noWrap/>
            <w:vAlign w:val="center"/>
            <w:hideMark/>
          </w:tcPr>
          <w:p w14:paraId="6607A3FD" w14:textId="77777777" w:rsidR="000A7699" w:rsidRPr="00722186" w:rsidRDefault="000A769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4E2AFD4C" w14:textId="77777777" w:rsidR="000A7699" w:rsidRPr="00722186" w:rsidRDefault="000A76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2 (0.032)</w:t>
            </w:r>
          </w:p>
        </w:tc>
        <w:tc>
          <w:tcPr>
            <w:tcW w:w="0" w:type="auto"/>
            <w:noWrap/>
            <w:vAlign w:val="center"/>
            <w:hideMark/>
          </w:tcPr>
          <w:p w14:paraId="62442506" w14:textId="77777777" w:rsidR="000A7699" w:rsidRPr="00722186" w:rsidRDefault="000A769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</w:tbl>
    <w:p w14:paraId="13659287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</w:pPr>
    </w:p>
    <w:p w14:paraId="43979765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</w:pPr>
    </w:p>
    <w:p w14:paraId="5E085997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</w:pPr>
    </w:p>
    <w:p w14:paraId="2104EA5B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</w:pPr>
    </w:p>
    <w:p w14:paraId="01285088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</w:pPr>
    </w:p>
    <w:p w14:paraId="02A28B75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</w:pPr>
    </w:p>
    <w:p w14:paraId="3AC34EA0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</w:pPr>
    </w:p>
    <w:p w14:paraId="3FCD9B74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7A99D32E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255C66EE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531C88D2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116A3D5D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06F5D1AE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1959EAD9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10F71173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5249B522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2DBFDC8F" w14:textId="77777777" w:rsidR="00F11E80" w:rsidRPr="00722186" w:rsidRDefault="00F11E80">
      <w:pPr>
        <w:rPr>
          <w:rFonts w:ascii="Times New Roman" w:hAnsi="Times New Roman" w:cs="Times New Roman"/>
          <w:sz w:val="20"/>
          <w:szCs w:val="20"/>
        </w:rPr>
      </w:pPr>
    </w:p>
    <w:p w14:paraId="719C9F63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</w:pPr>
    </w:p>
    <w:p w14:paraId="1610F407" w14:textId="77777777" w:rsidR="00DB62F4" w:rsidRPr="00722186" w:rsidRDefault="00DB62F4">
      <w:pPr>
        <w:rPr>
          <w:rFonts w:ascii="Times New Roman" w:hAnsi="Times New Roman" w:cs="Times New Roman"/>
          <w:sz w:val="20"/>
          <w:szCs w:val="20"/>
        </w:rPr>
        <w:sectPr w:rsidR="00DB62F4" w:rsidRPr="00722186" w:rsidSect="00DB62F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2086F91" w14:textId="7D65FF60" w:rsidR="00733F8A" w:rsidRPr="00722186" w:rsidRDefault="00733F8A" w:rsidP="00733F8A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 w:rsidRPr="00722186">
        <w:rPr>
          <w:rFonts w:ascii="Times New Roman" w:hAnsi="Times New Roman" w:cs="Times New Roman"/>
          <w:sz w:val="20"/>
          <w:szCs w:val="20"/>
        </w:rPr>
        <w:t>.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 Baseline characteristics of middle-aged and older Chinese adults with cardiovascular disease by</w:t>
      </w:r>
      <w:r w:rsidRPr="00722186">
        <w:rPr>
          <w:rFonts w:ascii="Times New Roman" w:hAnsi="Times New Roman" w:cs="Times New Roman"/>
          <w:sz w:val="20"/>
          <w:szCs w:val="20"/>
        </w:rPr>
        <w:t xml:space="preserve"> 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>vital status in CHARLS 2011-2020.</w:t>
      </w:r>
    </w:p>
    <w:tbl>
      <w:tblPr>
        <w:tblW w:w="5718" w:type="pct"/>
        <w:tblInd w:w="-709" w:type="dxa"/>
        <w:tblLook w:val="04A0" w:firstRow="1" w:lastRow="0" w:firstColumn="1" w:lastColumn="0" w:noHBand="0" w:noVBand="1"/>
      </w:tblPr>
      <w:tblGrid>
        <w:gridCol w:w="2417"/>
        <w:gridCol w:w="1858"/>
        <w:gridCol w:w="2278"/>
        <w:gridCol w:w="1924"/>
        <w:gridCol w:w="1022"/>
      </w:tblGrid>
      <w:tr w:rsidR="00733F8A" w:rsidRPr="00722186" w14:paraId="1BA4C764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EABC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1F11" w14:textId="77777777" w:rsidR="00733F8A" w:rsidRPr="00722186" w:rsidRDefault="00733F8A" w:rsidP="008022A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(n = 1,464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90E4" w14:textId="77777777" w:rsidR="00733F8A" w:rsidRPr="00722186" w:rsidRDefault="00733F8A" w:rsidP="008022AE">
            <w:pPr>
              <w:wordWrap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rvivors (n = 1,30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39C4" w14:textId="77777777" w:rsidR="00733F8A" w:rsidRPr="00722186" w:rsidRDefault="00733F8A" w:rsidP="008022AE">
            <w:pPr>
              <w:wordWrap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aths (n = 16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0438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733F8A" w:rsidRPr="00722186" w14:paraId="460A0A8C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0226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35D5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3 (9.1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17E7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6 (8.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C57F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3 (9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6509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33F8A" w:rsidRPr="00722186" w14:paraId="03421E38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7581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84C4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5482A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E61DA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CC5EF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3F8A" w:rsidRPr="00722186" w14:paraId="46C02D65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0D42" w14:textId="77777777" w:rsidR="00733F8A" w:rsidRPr="00722186" w:rsidRDefault="00733F8A" w:rsidP="008022A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F5852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0 (58.1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2D3D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9 (60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42C6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 (37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4F97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33F8A" w:rsidRPr="00722186" w14:paraId="2F914C0C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663D" w14:textId="77777777" w:rsidR="00733F8A" w:rsidRPr="00722186" w:rsidRDefault="00733F8A" w:rsidP="008022A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173E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4 (41.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5A47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4 (39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0479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 (62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97605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3F8A" w:rsidRPr="00722186" w14:paraId="2CEE17DA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44F8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Drinker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CB69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2 (24.7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97BF2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7 (24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D60B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 (28.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449C1" w14:textId="77777777" w:rsidR="00733F8A" w:rsidRPr="00722186" w:rsidRDefault="00733F8A" w:rsidP="008022A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733F8A" w:rsidRPr="00722186" w14:paraId="277AB0BC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DC83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97104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2 (24.7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1A814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4 (23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EA3F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 (36.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4AB3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33F8A" w:rsidRPr="00722186" w14:paraId="43854E89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F1F1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75A0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5 (50.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D7B7A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0 (49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D700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 (59.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3197B" w14:textId="77777777" w:rsidR="00733F8A" w:rsidRPr="00722186" w:rsidRDefault="00733F8A" w:rsidP="008022A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733F8A" w:rsidRPr="00722186" w14:paraId="598A3BA4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C937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E2EF5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2 (24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16BE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8 (24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1312B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 (21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16A9" w14:textId="77777777" w:rsidR="00733F8A" w:rsidRPr="00722186" w:rsidRDefault="00733F8A" w:rsidP="008022A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733F8A" w:rsidRPr="00722186" w14:paraId="3E5E62EE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F226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6109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4 (12.6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902D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1 (11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FC7F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 (20.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4810" w14:textId="77777777" w:rsidR="00733F8A" w:rsidRPr="00722186" w:rsidRDefault="00733F8A" w:rsidP="008022A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33F8A" w:rsidRPr="00722186" w14:paraId="0930F7B8" w14:textId="77777777" w:rsidTr="008022AE">
        <w:trPr>
          <w:trHeight w:val="32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2B7D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mean (SD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2AE1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7 (4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FD16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7 (4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1EDD" w14:textId="77777777" w:rsidR="00733F8A" w:rsidRPr="00722186" w:rsidRDefault="00733F8A" w:rsidP="008022A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9 (3.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AF75F" w14:textId="77777777" w:rsidR="00733F8A" w:rsidRPr="00722186" w:rsidRDefault="00733F8A" w:rsidP="008022A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1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</w:tbl>
    <w:p w14:paraId="369BF93A" w14:textId="77777777" w:rsidR="00733F8A" w:rsidRPr="00722186" w:rsidRDefault="00733F8A" w:rsidP="00733F8A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Abbreviations: CHARLS, the China Health and Retirement Longitudinal Study; BMI, body mass index.</w:t>
      </w:r>
    </w:p>
    <w:p w14:paraId="389DD669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5CFAB892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0395D6D5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34E71ECF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05F1EDA2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0E6AF0DF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2AB1299B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388423FD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0D8AE74D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12724284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5BAD395E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57FF75EB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1B77C29C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0C2A90B0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2D0A0022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55DE3BD2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13487F4C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727B9D8E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55D56A7E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3508E42A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190003B0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26E6A456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5867224D" w14:textId="77777777" w:rsidR="00733F8A" w:rsidRP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53CC6830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3A383A95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2DB8E91D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3C932B39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69E86515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6668EAE6" w14:textId="77777777" w:rsidR="00733F8A" w:rsidRDefault="00733F8A">
      <w:pPr>
        <w:rPr>
          <w:rFonts w:ascii="Times New Roman" w:hAnsi="Times New Roman" w:cs="Times New Roman"/>
          <w:sz w:val="20"/>
          <w:szCs w:val="20"/>
        </w:rPr>
      </w:pPr>
    </w:p>
    <w:p w14:paraId="134AD665" w14:textId="0B91C8A0" w:rsidR="00722186" w:rsidRPr="00C93558" w:rsidRDefault="001E3095">
      <w:pPr>
        <w:rPr>
          <w:rFonts w:ascii="Times New Roman" w:hAnsi="Times New Roman" w:cs="Times New Roman"/>
          <w:sz w:val="20"/>
          <w:szCs w:val="20"/>
        </w:rPr>
      </w:pPr>
      <w:r w:rsidRPr="00C93558">
        <w:rPr>
          <w:rFonts w:ascii="Times New Roman" w:hAnsi="Times New Roman" w:cs="Times New Roman" w:hint="eastAsia"/>
          <w:sz w:val="20"/>
          <w:szCs w:val="20"/>
        </w:rPr>
        <w:lastRenderedPageBreak/>
        <w:t>Table</w:t>
      </w:r>
      <w:r w:rsidRPr="00C93558">
        <w:rPr>
          <w:rFonts w:ascii="Times New Roman" w:hAnsi="Times New Roman" w:cs="Times New Roman"/>
          <w:sz w:val="20"/>
          <w:szCs w:val="20"/>
        </w:rPr>
        <w:t xml:space="preserve"> S</w:t>
      </w:r>
      <w:r w:rsidR="00683D88">
        <w:rPr>
          <w:rFonts w:ascii="Times New Roman" w:hAnsi="Times New Roman" w:cs="Times New Roman"/>
          <w:sz w:val="20"/>
          <w:szCs w:val="20"/>
        </w:rPr>
        <w:t>6</w:t>
      </w:r>
      <w:r w:rsidRPr="00C93558">
        <w:rPr>
          <w:rFonts w:ascii="Times New Roman" w:hAnsi="Times New Roman" w:cs="Times New Roman"/>
          <w:sz w:val="20"/>
          <w:szCs w:val="20"/>
        </w:rPr>
        <w:t>.</w:t>
      </w:r>
      <w:r w:rsidR="00C93558" w:rsidRPr="00C93558">
        <w:rPr>
          <w:rFonts w:ascii="Times New Roman" w:hAnsi="Times New Roman" w:cs="Times New Roman"/>
          <w:color w:val="000000"/>
          <w:sz w:val="20"/>
          <w:szCs w:val="20"/>
        </w:rPr>
        <w:t xml:space="preserve"> Multivariable cox regression models examining the association of </w:t>
      </w:r>
      <w:r w:rsidR="00C93558" w:rsidRPr="00C93558">
        <w:rPr>
          <w:rFonts w:ascii="Times New Roman" w:hAnsi="Times New Roman" w:cs="Times New Roman"/>
          <w:sz w:val="20"/>
          <w:szCs w:val="20"/>
        </w:rPr>
        <w:t>cognitive trajectory</w:t>
      </w:r>
      <w:r w:rsidR="00C93558">
        <w:rPr>
          <w:rFonts w:ascii="Times New Roman" w:hAnsi="Times New Roman" w:cs="Times New Roman" w:hint="eastAsia"/>
          <w:sz w:val="20"/>
          <w:szCs w:val="20"/>
        </w:rPr>
        <w:t xml:space="preserve"> by</w:t>
      </w:r>
      <w:r w:rsidR="00C93558">
        <w:rPr>
          <w:rFonts w:ascii="Times New Roman" w:hAnsi="Times New Roman" w:cs="Times New Roman"/>
          <w:sz w:val="20"/>
          <w:szCs w:val="20"/>
        </w:rPr>
        <w:t xml:space="preserve"> </w:t>
      </w:r>
      <w:r w:rsidR="00C93558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C93558">
        <w:rPr>
          <w:rFonts w:ascii="Times New Roman" w:hAnsi="Times New Roman" w:cs="Times New Roman"/>
          <w:sz w:val="20"/>
          <w:szCs w:val="20"/>
        </w:rPr>
        <w:t>=2</w:t>
      </w:r>
      <w:r w:rsidR="00C93558" w:rsidRPr="00C93558">
        <w:rPr>
          <w:rFonts w:ascii="Times New Roman" w:hAnsi="Times New Roman" w:cs="Times New Roman"/>
          <w:sz w:val="20"/>
          <w:szCs w:val="20"/>
        </w:rPr>
        <w:t xml:space="preserve"> </w:t>
      </w:r>
      <w:r w:rsidR="00C93558" w:rsidRPr="00C93558">
        <w:rPr>
          <w:rFonts w:ascii="Times New Roman" w:hAnsi="Times New Roman" w:cs="Times New Roman"/>
          <w:color w:val="000000"/>
          <w:sz w:val="20"/>
          <w:szCs w:val="20"/>
        </w:rPr>
        <w:t>with all-cause mortality among middle-aged and older Chinese adults with cardiovascular disease in CHARLS 2011-2020.</w:t>
      </w:r>
    </w:p>
    <w:tbl>
      <w:tblPr>
        <w:tblW w:w="850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27"/>
        <w:gridCol w:w="1516"/>
        <w:gridCol w:w="827"/>
        <w:gridCol w:w="1516"/>
        <w:gridCol w:w="827"/>
        <w:gridCol w:w="1516"/>
        <w:gridCol w:w="912"/>
      </w:tblGrid>
      <w:tr w:rsidR="00C93558" w:rsidRPr="00C93558" w14:paraId="37A07D35" w14:textId="77777777" w:rsidTr="00E73128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bottom"/>
          </w:tcPr>
          <w:p w14:paraId="55CB861B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bottom"/>
          </w:tcPr>
          <w:p w14:paraId="0C572997" w14:textId="7FB64F68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bottom"/>
          </w:tcPr>
          <w:p w14:paraId="06E34147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bottom"/>
          </w:tcPr>
          <w:p w14:paraId="574BF5D7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bottom"/>
          </w:tcPr>
          <w:p w14:paraId="18232A06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8" w:space="0" w:color="auto"/>
              <w:bottom w:val="single" w:sz="6" w:space="0" w:color="auto"/>
            </w:tcBorders>
            <w:noWrap/>
            <w:vAlign w:val="bottom"/>
          </w:tcPr>
          <w:p w14:paraId="180FF7C2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3128" w:rsidRPr="00C93558" w14:paraId="5783ADBA" w14:textId="77777777" w:rsidTr="00E73128">
        <w:trPr>
          <w:trHeight w:val="320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B1132D5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gnitive Trajectory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2DD7D48B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4C01B70E" w14:textId="70AA91A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8D876C3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23511F83" w14:textId="2A9CB4A5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A32A40D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3CC8129" w14:textId="7C45F432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93558" w:rsidRPr="00C93558" w14:paraId="16966364" w14:textId="77777777" w:rsidTr="00E73128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71AC9C5F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-Baseline-Relatively-Stabl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5F7E69F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25709DA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187" w:type="dxa"/>
            <w:gridSpan w:val="2"/>
            <w:noWrap/>
            <w:vAlign w:val="center"/>
            <w:hideMark/>
          </w:tcPr>
          <w:p w14:paraId="3021AA7E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</w:tr>
      <w:tr w:rsidR="00E73128" w:rsidRPr="00C93558" w14:paraId="7C3F0EEB" w14:textId="77777777" w:rsidTr="00E73128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226FAEF9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-Baseline-Relatively-Stable</w:t>
            </w:r>
          </w:p>
        </w:tc>
        <w:tc>
          <w:tcPr>
            <w:tcW w:w="0" w:type="auto"/>
            <w:noWrap/>
            <w:vAlign w:val="center"/>
            <w:hideMark/>
          </w:tcPr>
          <w:p w14:paraId="3198506A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6 (1.51-2.81)</w:t>
            </w:r>
          </w:p>
        </w:tc>
        <w:tc>
          <w:tcPr>
            <w:tcW w:w="0" w:type="auto"/>
            <w:noWrap/>
            <w:vAlign w:val="center"/>
            <w:hideMark/>
          </w:tcPr>
          <w:p w14:paraId="3B51B0B3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7F493BA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6 (1.48-2.86)</w:t>
            </w:r>
          </w:p>
        </w:tc>
        <w:tc>
          <w:tcPr>
            <w:tcW w:w="0" w:type="auto"/>
            <w:noWrap/>
            <w:vAlign w:val="center"/>
            <w:hideMark/>
          </w:tcPr>
          <w:p w14:paraId="0CD4121A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3EC72685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8 (1.49-2.90)</w:t>
            </w:r>
          </w:p>
        </w:tc>
        <w:tc>
          <w:tcPr>
            <w:tcW w:w="912" w:type="dxa"/>
            <w:noWrap/>
            <w:vAlign w:val="center"/>
            <w:hideMark/>
          </w:tcPr>
          <w:p w14:paraId="791D8332" w14:textId="77777777" w:rsidR="00C93558" w:rsidRPr="00C93558" w:rsidRDefault="00C93558" w:rsidP="00C9355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55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7F4FCE3" w14:textId="77777777" w:rsidR="001E3095" w:rsidRDefault="001E3095">
      <w:pPr>
        <w:rPr>
          <w:rFonts w:ascii="Times New Roman" w:hAnsi="Times New Roman" w:cs="Times New Roman"/>
          <w:sz w:val="20"/>
          <w:szCs w:val="20"/>
        </w:rPr>
      </w:pPr>
    </w:p>
    <w:p w14:paraId="2E3D2941" w14:textId="77777777" w:rsidR="001E3095" w:rsidRDefault="001E3095">
      <w:pPr>
        <w:rPr>
          <w:rFonts w:ascii="Times New Roman" w:hAnsi="Times New Roman" w:cs="Times New Roman"/>
          <w:sz w:val="20"/>
          <w:szCs w:val="20"/>
        </w:rPr>
      </w:pPr>
    </w:p>
    <w:p w14:paraId="2D3C04F9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3DBD59FD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306DD51D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039FEE6F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4AD66A5F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20363ACC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00539D99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60AF5089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739C711D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18C4CA07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6F4FDC06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7BEAC81C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56720A4C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13814978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3EAA5BCC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47EC636B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17DA78B1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5742D980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7C111F1A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1ED50E7D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135DA0B3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0ADCEAB6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1CD21388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48E8B352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45B8FB25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3F19EDCC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6BD18B1B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0590E1D8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5F7B0582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475B0FDB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357B8BA6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770294A4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4E079B2F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219AEDF9" w14:textId="77777777" w:rsidR="00500C52" w:rsidRDefault="00500C52">
      <w:pPr>
        <w:rPr>
          <w:rFonts w:ascii="Times New Roman" w:hAnsi="Times New Roman" w:cs="Times New Roman"/>
          <w:sz w:val="20"/>
          <w:szCs w:val="20"/>
        </w:rPr>
      </w:pPr>
    </w:p>
    <w:p w14:paraId="589A04BA" w14:textId="77777777" w:rsidR="001E3095" w:rsidRDefault="001E3095">
      <w:pPr>
        <w:rPr>
          <w:rFonts w:ascii="Times New Roman" w:hAnsi="Times New Roman" w:cs="Times New Roman"/>
          <w:sz w:val="20"/>
          <w:szCs w:val="20"/>
        </w:rPr>
      </w:pPr>
    </w:p>
    <w:p w14:paraId="637316DD" w14:textId="2F2666CC" w:rsidR="001E3095" w:rsidRDefault="001E30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able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="004263A6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>.</w:t>
      </w:r>
      <w:r w:rsidR="00346075" w:rsidRPr="0034607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346075" w:rsidRPr="00C93558">
        <w:rPr>
          <w:rFonts w:ascii="Times New Roman" w:hAnsi="Times New Roman" w:cs="Times New Roman"/>
          <w:color w:val="000000"/>
          <w:sz w:val="20"/>
          <w:szCs w:val="20"/>
        </w:rPr>
        <w:t xml:space="preserve">Multivariable cox regression models examining the association of </w:t>
      </w:r>
      <w:r w:rsidR="00346075" w:rsidRPr="00C93558">
        <w:rPr>
          <w:rFonts w:ascii="Times New Roman" w:hAnsi="Times New Roman" w:cs="Times New Roman"/>
          <w:sz w:val="20"/>
          <w:szCs w:val="20"/>
        </w:rPr>
        <w:t>cognitive trajectory</w:t>
      </w:r>
      <w:r w:rsidR="00346075">
        <w:rPr>
          <w:rFonts w:ascii="Times New Roman" w:hAnsi="Times New Roman" w:cs="Times New Roman" w:hint="eastAsia"/>
          <w:sz w:val="20"/>
          <w:szCs w:val="20"/>
        </w:rPr>
        <w:t xml:space="preserve"> by</w:t>
      </w:r>
      <w:r w:rsidR="00346075">
        <w:rPr>
          <w:rFonts w:ascii="Times New Roman" w:hAnsi="Times New Roman" w:cs="Times New Roman"/>
          <w:sz w:val="20"/>
          <w:szCs w:val="20"/>
        </w:rPr>
        <w:t xml:space="preserve"> </w:t>
      </w:r>
      <w:r w:rsidR="00346075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346075">
        <w:rPr>
          <w:rFonts w:ascii="Times New Roman" w:hAnsi="Times New Roman" w:cs="Times New Roman"/>
          <w:sz w:val="20"/>
          <w:szCs w:val="20"/>
        </w:rPr>
        <w:t>=3</w:t>
      </w:r>
      <w:r w:rsidR="00346075" w:rsidRPr="00C93558">
        <w:rPr>
          <w:rFonts w:ascii="Times New Roman" w:hAnsi="Times New Roman" w:cs="Times New Roman"/>
          <w:sz w:val="20"/>
          <w:szCs w:val="20"/>
        </w:rPr>
        <w:t xml:space="preserve"> </w:t>
      </w:r>
      <w:r w:rsidR="00346075" w:rsidRPr="00C93558">
        <w:rPr>
          <w:rFonts w:ascii="Times New Roman" w:hAnsi="Times New Roman" w:cs="Times New Roman"/>
          <w:color w:val="000000"/>
          <w:sz w:val="20"/>
          <w:szCs w:val="20"/>
        </w:rPr>
        <w:t>with all-cause mortality among middle-aged and older Chinese adults with cardiovascular disease in CHARLS 2011-2020.</w:t>
      </w:r>
    </w:p>
    <w:tbl>
      <w:tblPr>
        <w:tblW w:w="864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27"/>
        <w:gridCol w:w="1516"/>
        <w:gridCol w:w="827"/>
        <w:gridCol w:w="1516"/>
        <w:gridCol w:w="827"/>
        <w:gridCol w:w="1516"/>
        <w:gridCol w:w="1145"/>
      </w:tblGrid>
      <w:tr w:rsidR="00FA0117" w:rsidRPr="00FA0117" w14:paraId="5A7F46DF" w14:textId="77777777" w:rsidTr="00E73128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749AC24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6B50A792" w14:textId="2962752A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10396EDF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065F2AF8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0C002A4A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7D630337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3128" w:rsidRPr="00FA0117" w14:paraId="3A10ADDC" w14:textId="77777777" w:rsidTr="00E73128">
        <w:trPr>
          <w:trHeight w:val="320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49C355A8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gnitive Trajectory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65B9F009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293A7997" w14:textId="36B62D00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4357540C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8402110" w14:textId="5CA3E70C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F4107FB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14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CDBDF42" w14:textId="333D839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FA0117" w:rsidRPr="00FA0117" w14:paraId="7E75D329" w14:textId="77777777" w:rsidTr="00E73128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2CEAA452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-Baseline-Relatively-Stabl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0AE97A2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4FC0463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2365" w:type="dxa"/>
            <w:gridSpan w:val="2"/>
            <w:noWrap/>
            <w:vAlign w:val="center"/>
            <w:hideMark/>
          </w:tcPr>
          <w:p w14:paraId="5340F7F8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</w:tr>
      <w:tr w:rsidR="00E73128" w:rsidRPr="00FA0117" w14:paraId="5342DE25" w14:textId="77777777" w:rsidTr="00E73128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0932C595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-Baseline-Relatively-Stable</w:t>
            </w:r>
          </w:p>
        </w:tc>
        <w:tc>
          <w:tcPr>
            <w:tcW w:w="0" w:type="auto"/>
            <w:noWrap/>
            <w:vAlign w:val="center"/>
            <w:hideMark/>
          </w:tcPr>
          <w:p w14:paraId="7BD29800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9 (1.66-3.71)</w:t>
            </w:r>
          </w:p>
        </w:tc>
        <w:tc>
          <w:tcPr>
            <w:tcW w:w="0" w:type="auto"/>
            <w:noWrap/>
            <w:vAlign w:val="center"/>
            <w:hideMark/>
          </w:tcPr>
          <w:p w14:paraId="591E4504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794A7E72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6 (1.79-4.26)</w:t>
            </w:r>
          </w:p>
        </w:tc>
        <w:tc>
          <w:tcPr>
            <w:tcW w:w="0" w:type="auto"/>
            <w:noWrap/>
            <w:vAlign w:val="center"/>
            <w:hideMark/>
          </w:tcPr>
          <w:p w14:paraId="39E1CD02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682874A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5 (1.84-4.43)</w:t>
            </w:r>
          </w:p>
        </w:tc>
        <w:tc>
          <w:tcPr>
            <w:tcW w:w="1145" w:type="dxa"/>
            <w:noWrap/>
            <w:vAlign w:val="center"/>
            <w:hideMark/>
          </w:tcPr>
          <w:p w14:paraId="788CF93F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73128" w:rsidRPr="00FA0117" w14:paraId="38D8673E" w14:textId="77777777" w:rsidTr="00E73128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47511FD0" w14:textId="78542547" w:rsidR="00FA0117" w:rsidRPr="00FA0117" w:rsidRDefault="00DD7D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7D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d-Baseline-Moderate-Decline</w:t>
            </w:r>
          </w:p>
        </w:tc>
        <w:tc>
          <w:tcPr>
            <w:tcW w:w="0" w:type="auto"/>
            <w:noWrap/>
            <w:vAlign w:val="center"/>
            <w:hideMark/>
          </w:tcPr>
          <w:p w14:paraId="0E3E3765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8 (1.31-2.72)</w:t>
            </w:r>
          </w:p>
        </w:tc>
        <w:tc>
          <w:tcPr>
            <w:tcW w:w="0" w:type="auto"/>
            <w:noWrap/>
            <w:vAlign w:val="center"/>
            <w:hideMark/>
          </w:tcPr>
          <w:p w14:paraId="03DFE673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3F988B91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8 (1.23-2.57)</w:t>
            </w:r>
          </w:p>
        </w:tc>
        <w:tc>
          <w:tcPr>
            <w:tcW w:w="0" w:type="auto"/>
            <w:noWrap/>
            <w:vAlign w:val="center"/>
            <w:hideMark/>
          </w:tcPr>
          <w:p w14:paraId="5A2EFF95" w14:textId="77777777" w:rsidR="00FA0117" w:rsidRPr="00FA0117" w:rsidRDefault="00FA011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580FE306" w14:textId="77777777" w:rsidR="00FA0117" w:rsidRPr="00FA0117" w:rsidRDefault="00FA01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 (1.27-2.68)</w:t>
            </w:r>
          </w:p>
        </w:tc>
        <w:tc>
          <w:tcPr>
            <w:tcW w:w="1145" w:type="dxa"/>
            <w:noWrap/>
            <w:vAlign w:val="center"/>
            <w:hideMark/>
          </w:tcPr>
          <w:p w14:paraId="74854C98" w14:textId="77777777" w:rsidR="00FA0117" w:rsidRPr="00FA0117" w:rsidRDefault="00FA011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01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4895C89A" w14:textId="77777777" w:rsidR="001E3095" w:rsidRDefault="001E3095">
      <w:pPr>
        <w:rPr>
          <w:rFonts w:ascii="Times New Roman" w:hAnsi="Times New Roman" w:cs="Times New Roman"/>
          <w:sz w:val="20"/>
          <w:szCs w:val="20"/>
        </w:rPr>
      </w:pPr>
    </w:p>
    <w:p w14:paraId="15F5D9B6" w14:textId="77777777" w:rsidR="001E3095" w:rsidRDefault="001E3095">
      <w:pPr>
        <w:rPr>
          <w:rFonts w:ascii="Times New Roman" w:hAnsi="Times New Roman" w:cs="Times New Roman"/>
          <w:sz w:val="20"/>
          <w:szCs w:val="20"/>
        </w:rPr>
      </w:pPr>
    </w:p>
    <w:p w14:paraId="1195C3F5" w14:textId="77777777" w:rsidR="001E3095" w:rsidRDefault="001E3095">
      <w:pPr>
        <w:rPr>
          <w:rFonts w:ascii="Times New Roman" w:hAnsi="Times New Roman" w:cs="Times New Roman"/>
          <w:sz w:val="20"/>
          <w:szCs w:val="20"/>
        </w:rPr>
      </w:pPr>
    </w:p>
    <w:p w14:paraId="303907E3" w14:textId="77777777" w:rsidR="001E3095" w:rsidRDefault="001E3095">
      <w:pPr>
        <w:rPr>
          <w:rFonts w:ascii="Times New Roman" w:hAnsi="Times New Roman" w:cs="Times New Roman"/>
          <w:sz w:val="20"/>
          <w:szCs w:val="20"/>
        </w:rPr>
      </w:pPr>
    </w:p>
    <w:p w14:paraId="20EA9CAA" w14:textId="77777777" w:rsidR="001E3095" w:rsidRDefault="001E3095">
      <w:pPr>
        <w:rPr>
          <w:rFonts w:ascii="Times New Roman" w:hAnsi="Times New Roman" w:cs="Times New Roman"/>
          <w:sz w:val="20"/>
          <w:szCs w:val="20"/>
        </w:rPr>
      </w:pPr>
    </w:p>
    <w:p w14:paraId="16474A59" w14:textId="77777777" w:rsidR="001E3095" w:rsidRPr="00722186" w:rsidRDefault="001E3095">
      <w:pPr>
        <w:rPr>
          <w:rFonts w:ascii="Times New Roman" w:hAnsi="Times New Roman" w:cs="Times New Roman"/>
          <w:sz w:val="20"/>
          <w:szCs w:val="20"/>
        </w:rPr>
      </w:pPr>
    </w:p>
    <w:p w14:paraId="736C73C5" w14:textId="77777777" w:rsidR="00722186" w:rsidRPr="00722186" w:rsidRDefault="00722186">
      <w:pPr>
        <w:rPr>
          <w:rFonts w:ascii="Times New Roman" w:hAnsi="Times New Roman" w:cs="Times New Roman"/>
          <w:sz w:val="20"/>
          <w:szCs w:val="20"/>
        </w:rPr>
      </w:pPr>
    </w:p>
    <w:p w14:paraId="6ED70CC2" w14:textId="77777777" w:rsidR="00722186" w:rsidRPr="00722186" w:rsidRDefault="00722186">
      <w:pPr>
        <w:rPr>
          <w:rFonts w:ascii="Times New Roman" w:hAnsi="Times New Roman" w:cs="Times New Roman"/>
          <w:sz w:val="20"/>
          <w:szCs w:val="20"/>
        </w:rPr>
      </w:pPr>
    </w:p>
    <w:p w14:paraId="372A0DA2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0A09A114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615096B6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3F768543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7436DC96" w14:textId="77777777" w:rsidR="0092090E" w:rsidRPr="00722186" w:rsidRDefault="0092090E">
      <w:pPr>
        <w:rPr>
          <w:rFonts w:ascii="Times New Roman" w:hAnsi="Times New Roman" w:cs="Times New Roman"/>
          <w:sz w:val="20"/>
          <w:szCs w:val="20"/>
        </w:rPr>
      </w:pPr>
    </w:p>
    <w:p w14:paraId="53B2F505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139AA2F1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2799544B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7A31A8B9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781A7707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221BF9AD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6D0E1BE5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2E57CB41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758D51AE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5435BC03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79D32B64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3F1CD81F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08C2A4E0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4679F1B5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12F6EAA5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4B1B86B0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111C9B71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0C8268FB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238A7350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0B80F308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0902EDFE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139551A7" w14:textId="77777777" w:rsidR="00EE3254" w:rsidRPr="00722186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1C4D150C" w14:textId="77777777" w:rsidR="00EE3254" w:rsidRDefault="00EE3254">
      <w:pPr>
        <w:rPr>
          <w:rFonts w:ascii="Times New Roman" w:hAnsi="Times New Roman" w:cs="Times New Roman"/>
          <w:sz w:val="20"/>
          <w:szCs w:val="20"/>
        </w:rPr>
      </w:pPr>
    </w:p>
    <w:p w14:paraId="1B8096A1" w14:textId="77777777" w:rsidR="00296D9F" w:rsidRPr="00722186" w:rsidRDefault="00296D9F" w:rsidP="00296D9F">
      <w:pPr>
        <w:jc w:val="center"/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EF469C6" wp14:editId="618AAF0A">
            <wp:extent cx="4896845" cy="7315200"/>
            <wp:effectExtent l="0" t="0" r="5715" b="0"/>
            <wp:docPr id="508350131" name="图片 6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350131" name="图片 6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0727" cy="7350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F4DB2" w14:textId="77777777" w:rsidR="00296D9F" w:rsidRPr="00722186" w:rsidRDefault="00296D9F" w:rsidP="00296D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Figure S3. Kaplan-Meier survival curves for all-cause mortality stratified by cognitive trajectory among middle-aged and older Chinese adults with cardiovascular disease in CHARLS (2011-2020).</w:t>
      </w:r>
      <w:r>
        <w:rPr>
          <w:rFonts w:ascii="Times New Roman" w:hAnsi="Times New Roman" w:cs="Times New Roman"/>
          <w:sz w:val="20"/>
          <w:szCs w:val="20"/>
        </w:rPr>
        <w:t xml:space="preserve"> (A) </w:t>
      </w:r>
      <w:r>
        <w:rPr>
          <w:rFonts w:ascii="Times New Roman" w:hAnsi="Times New Roman" w:cs="Times New Roman"/>
          <w:i/>
          <w:iCs/>
          <w:sz w:val="20"/>
          <w:szCs w:val="20"/>
        </w:rPr>
        <w:t>K=2</w:t>
      </w:r>
      <w:r>
        <w:rPr>
          <w:rFonts w:ascii="Times New Roman" w:hAnsi="Times New Roman" w:cs="Times New Roman"/>
          <w:sz w:val="20"/>
          <w:szCs w:val="20"/>
        </w:rPr>
        <w:t xml:space="preserve">;(B) </w:t>
      </w:r>
      <w:r>
        <w:rPr>
          <w:rFonts w:ascii="Times New Roman" w:hAnsi="Times New Roman" w:cs="Times New Roman"/>
          <w:i/>
          <w:iCs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=3.</w:t>
      </w:r>
      <w:r w:rsidRPr="00722186">
        <w:rPr>
          <w:rFonts w:ascii="Times New Roman" w:hAnsi="Times New Roman" w:cs="Times New Roman"/>
          <w:sz w:val="20"/>
          <w:szCs w:val="20"/>
        </w:rPr>
        <w:t xml:space="preserve"> A log-rank test indicated significant differences in survival probabilities among the groups, p &lt; 0.001.</w:t>
      </w:r>
    </w:p>
    <w:p w14:paraId="1D0D5EC7" w14:textId="1C37CB2E" w:rsidR="0092090E" w:rsidRPr="00722186" w:rsidRDefault="0092090E" w:rsidP="0092090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22186">
        <w:rPr>
          <w:rFonts w:ascii="Times New Roman" w:hAnsi="Times New Roman" w:cs="Times New Roman"/>
          <w:color w:val="000000"/>
          <w:sz w:val="20"/>
          <w:szCs w:val="20"/>
        </w:rPr>
        <w:lastRenderedPageBreak/>
        <w:t>Table S</w:t>
      </w:r>
      <w:r w:rsidR="005108D9">
        <w:rPr>
          <w:rFonts w:ascii="Times New Roman" w:hAnsi="Times New Roman" w:cs="Times New Roman"/>
          <w:color w:val="000000"/>
          <w:sz w:val="20"/>
          <w:szCs w:val="20"/>
        </w:rPr>
        <w:t>8.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D7AA8"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Multivariable cox regression models examining the association of </w:t>
      </w:r>
      <w:r w:rsidR="000D7AA8" w:rsidRPr="00722186">
        <w:rPr>
          <w:rFonts w:ascii="Times New Roman" w:hAnsi="Times New Roman" w:cs="Times New Roman"/>
          <w:sz w:val="20"/>
          <w:szCs w:val="20"/>
        </w:rPr>
        <w:t xml:space="preserve">cognitive trajectory </w:t>
      </w:r>
      <w:r w:rsidR="000D7AA8"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with all-cause mortality among middle-aged and older Chinese adults with cardiovascular disease in CHARLS 2011-2020 </w:t>
      </w:r>
      <w:r w:rsidR="000D7AA8" w:rsidRPr="00722186">
        <w:rPr>
          <w:rFonts w:ascii="Times New Roman" w:hAnsi="Times New Roman" w:cs="Times New Roman"/>
          <w:sz w:val="20"/>
          <w:szCs w:val="20"/>
        </w:rPr>
        <w:t>after excluding participants with missing data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 (N=969, E=106)</w:t>
      </w:r>
      <w:r w:rsidR="000D7AA8" w:rsidRPr="00722186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4780" w:type="pct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703"/>
        <w:gridCol w:w="1703"/>
        <w:gridCol w:w="1699"/>
      </w:tblGrid>
      <w:tr w:rsidR="005D1B3B" w:rsidRPr="005D1B3B" w14:paraId="445D7784" w14:textId="77777777" w:rsidTr="00181C8D">
        <w:trPr>
          <w:trHeight w:val="300"/>
          <w:jc w:val="center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46F6" w14:textId="04BCAB45" w:rsidR="000D7AA8" w:rsidRPr="005D1B3B" w:rsidRDefault="000D7AA8" w:rsidP="000D7A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Trajector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2171E" w14:textId="14AEA554" w:rsidR="000D7AA8" w:rsidRPr="005D1B3B" w:rsidRDefault="000D7AA8" w:rsidP="000D7A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CC3D" w14:textId="7DA742BE" w:rsidR="000D7AA8" w:rsidRPr="005D1B3B" w:rsidRDefault="000D7AA8" w:rsidP="000D7A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210C" w14:textId="01717D88" w:rsidR="000D7AA8" w:rsidRPr="005D1B3B" w:rsidRDefault="000D7AA8" w:rsidP="000D7A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5D1B3B" w:rsidRPr="005D1B3B" w14:paraId="5E4CF12C" w14:textId="77777777" w:rsidTr="00181C8D">
        <w:trPr>
          <w:trHeight w:val="300"/>
          <w:jc w:val="center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CE2E" w14:textId="4F97F5FF" w:rsidR="008B30D6" w:rsidRPr="005D1B3B" w:rsidRDefault="008B30D6" w:rsidP="008B30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-Baseline-Relatively-Stabl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7F6C" w14:textId="4930ED97" w:rsidR="008B30D6" w:rsidRPr="005D1B3B" w:rsidRDefault="008B30D6" w:rsidP="008B30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 (0.43-1.0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1B5D" w14:textId="78FCD81E" w:rsidR="008B30D6" w:rsidRPr="005D1B3B" w:rsidRDefault="008B30D6" w:rsidP="008B30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 (0.41-1.04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A36A" w14:textId="7CA18506" w:rsidR="008B30D6" w:rsidRPr="005D1B3B" w:rsidRDefault="008B30D6" w:rsidP="008B30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 (0.41-1.04)</w:t>
            </w:r>
          </w:p>
        </w:tc>
      </w:tr>
      <w:tr w:rsidR="005D1B3B" w:rsidRPr="005D1B3B" w14:paraId="7939E5FB" w14:textId="77777777" w:rsidTr="00181C8D">
        <w:trPr>
          <w:trHeight w:val="300"/>
          <w:jc w:val="center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12C1" w14:textId="0BBA95CC" w:rsidR="00945E5C" w:rsidRPr="005D1B3B" w:rsidRDefault="00945E5C" w:rsidP="00945E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d-High-Baseline-Significant-Improvement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53EC" w14:textId="3C86C8AC" w:rsidR="00945E5C" w:rsidRPr="005D1B3B" w:rsidRDefault="00945E5C" w:rsidP="00945E5C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5D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6E76" w14:textId="71656074" w:rsidR="00945E5C" w:rsidRPr="005D1B3B" w:rsidRDefault="00945E5C" w:rsidP="00945E5C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5D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63BB" w14:textId="76EEA9BC" w:rsidR="00945E5C" w:rsidRPr="005D1B3B" w:rsidRDefault="00945E5C" w:rsidP="00945E5C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5D1B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</w:tr>
      <w:tr w:rsidR="00181C8D" w:rsidRPr="005D1B3B" w14:paraId="3E989085" w14:textId="77777777" w:rsidTr="00181C8D">
        <w:trPr>
          <w:trHeight w:val="300"/>
          <w:jc w:val="center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8C159" w14:textId="3C917E71" w:rsidR="00181C8D" w:rsidRPr="005D1B3B" w:rsidRDefault="00DD7D83" w:rsidP="00181C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d-Baseline-Rapid-Declin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5437" w14:textId="580A2D0D" w:rsidR="00181C8D" w:rsidRPr="005D1B3B" w:rsidRDefault="00181C8D" w:rsidP="00181C8D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5D1B3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1 (1.07-2.7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9680" w14:textId="5854333C" w:rsidR="00181C8D" w:rsidRPr="005D1B3B" w:rsidRDefault="00181C8D" w:rsidP="00181C8D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5D1B3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 (1.05-2.68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8224" w14:textId="40068D4B" w:rsidR="00181C8D" w:rsidRPr="005D1B3B" w:rsidRDefault="00181C8D" w:rsidP="00181C8D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5D1B3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1 (1.07-2.74)</w:t>
            </w:r>
          </w:p>
        </w:tc>
      </w:tr>
      <w:tr w:rsidR="00816762" w:rsidRPr="005D1B3B" w14:paraId="39DECE18" w14:textId="77777777" w:rsidTr="00E64236">
        <w:trPr>
          <w:trHeight w:val="300"/>
          <w:jc w:val="center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D184D" w14:textId="5BAF7D81" w:rsidR="00816762" w:rsidRPr="005D1B3B" w:rsidRDefault="00816762" w:rsidP="008167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B3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-Baseline-Relatively-Stabl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47F3" w14:textId="4D3B369A" w:rsidR="00816762" w:rsidRPr="005D1B3B" w:rsidRDefault="00816762" w:rsidP="00816762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6375E0"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1.90 (1.11-3.2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E00F" w14:textId="6EE16549" w:rsidR="00816762" w:rsidRPr="005D1B3B" w:rsidRDefault="00816762" w:rsidP="00816762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6375E0"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2.09 (1.17-3.73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94C9" w14:textId="519C8C9C" w:rsidR="00816762" w:rsidRPr="005D1B3B" w:rsidRDefault="00816762" w:rsidP="00816762">
            <w:pPr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</w:pPr>
            <w:r w:rsidRPr="006375E0"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>2.04 (1.11-3.73)</w:t>
            </w:r>
          </w:p>
        </w:tc>
      </w:tr>
    </w:tbl>
    <w:p w14:paraId="0671D630" w14:textId="77777777" w:rsidR="00D83618" w:rsidRPr="00722186" w:rsidRDefault="00D83618" w:rsidP="00D83618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Abbreviations: CVD, cardiovascular disease; CHARLS, the China Health and Retirement Longitudinal Study.</w:t>
      </w:r>
    </w:p>
    <w:p w14:paraId="583293B4" w14:textId="77777777" w:rsidR="00D83618" w:rsidRPr="00722186" w:rsidRDefault="00D83618" w:rsidP="00D83618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Model 1 was adjusted for none.</w:t>
      </w:r>
    </w:p>
    <w:p w14:paraId="275936EF" w14:textId="39710EF1" w:rsidR="00D83618" w:rsidRPr="00722186" w:rsidRDefault="00D83618" w:rsidP="00D83618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Model 2 was adjusted for age, sex</w:t>
      </w:r>
      <w:r w:rsidR="00961923" w:rsidRPr="00722186">
        <w:rPr>
          <w:rFonts w:ascii="Times New Roman" w:hAnsi="Times New Roman" w:cs="Times New Roman"/>
          <w:sz w:val="20"/>
          <w:szCs w:val="20"/>
        </w:rPr>
        <w:t>.</w:t>
      </w:r>
    </w:p>
    <w:p w14:paraId="249D40CC" w14:textId="7AAC0D1C" w:rsidR="00D83618" w:rsidRPr="00722186" w:rsidRDefault="00D83618" w:rsidP="00D83618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Model 3 was adjusted for age, sex, BMI, drinking status, smoking status, hypertension, dyslipidemia, and diabetes.</w:t>
      </w:r>
    </w:p>
    <w:p w14:paraId="1AA61380" w14:textId="5D6F0078" w:rsidR="00B514A2" w:rsidRPr="00722186" w:rsidRDefault="00B514A2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38515C4B" w14:textId="77777777" w:rsidR="00B611E7" w:rsidRDefault="00B611E7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5676B2C" w14:textId="77777777" w:rsidR="00C27BBD" w:rsidRDefault="00C27BB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F5A35A9" w14:textId="77777777" w:rsidR="00C27BBD" w:rsidRDefault="00C27BB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8AFF644" w14:textId="77777777" w:rsidR="00C27BBD" w:rsidRDefault="00C27BB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17D9CC8" w14:textId="77777777" w:rsidR="00C27BBD" w:rsidRDefault="00C27BB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616082DD" w14:textId="77777777" w:rsidR="00C27BBD" w:rsidRDefault="00C27BB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4E99289" w14:textId="77777777" w:rsidR="00C27BBD" w:rsidRDefault="00C27BB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00408F5" w14:textId="77777777" w:rsidR="00C27BBD" w:rsidRDefault="00C27BB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67E97E75" w14:textId="77777777" w:rsidR="00C27BBD" w:rsidRDefault="00C27BB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2A4C2A7" w14:textId="77777777" w:rsidR="00C27BBD" w:rsidRPr="00722186" w:rsidRDefault="00C27BB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678514D2" w14:textId="77777777" w:rsidR="0095556F" w:rsidRPr="00722186" w:rsidRDefault="0095556F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47FF20A" w14:textId="77777777" w:rsidR="00B611E7" w:rsidRPr="00722186" w:rsidRDefault="00B611E7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A49E69D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3A171D72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33EE3F15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9F0B78F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E45EE79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2BD39C6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1FFD844F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60304585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B905683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CF0D295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EE09822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3F5F7F21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1A54B7BD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3DA4697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6FD7161C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36E9E6B" w14:textId="77777777" w:rsidR="006375E0" w:rsidRPr="00722186" w:rsidRDefault="006375E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53A4645" w14:textId="60DAD8A1" w:rsidR="00CE42CF" w:rsidRPr="00722186" w:rsidRDefault="00B611E7" w:rsidP="00B611E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22186">
        <w:rPr>
          <w:rFonts w:ascii="Times New Roman" w:hAnsi="Times New Roman" w:cs="Times New Roman"/>
          <w:color w:val="000000"/>
          <w:sz w:val="20"/>
          <w:szCs w:val="20"/>
        </w:rPr>
        <w:lastRenderedPageBreak/>
        <w:t>Table S</w:t>
      </w:r>
      <w:r w:rsidR="00054EB9">
        <w:rPr>
          <w:rFonts w:ascii="Times New Roman" w:hAnsi="Times New Roman" w:cs="Times New Roman"/>
          <w:color w:val="000000"/>
          <w:sz w:val="20"/>
          <w:szCs w:val="20"/>
        </w:rPr>
        <w:t>9</w:t>
      </w:r>
      <w:r w:rsidR="0095556F" w:rsidRPr="00722186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32A48"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Multivariable cox regression models examining the association of </w:t>
      </w:r>
      <w:r w:rsidR="00C32A48" w:rsidRPr="00722186">
        <w:rPr>
          <w:rFonts w:ascii="Times New Roman" w:hAnsi="Times New Roman" w:cs="Times New Roman"/>
          <w:sz w:val="20"/>
          <w:szCs w:val="20"/>
        </w:rPr>
        <w:t xml:space="preserve">cognitive trajectory </w:t>
      </w:r>
      <w:r w:rsidR="00C32A48" w:rsidRPr="00722186">
        <w:rPr>
          <w:rFonts w:ascii="Times New Roman" w:hAnsi="Times New Roman" w:cs="Times New Roman"/>
          <w:color w:val="000000"/>
          <w:sz w:val="20"/>
          <w:szCs w:val="20"/>
        </w:rPr>
        <w:t>with all-cause mortality among middle-aged and older Chinese adults with cardiovascular disease in CHARLS 2011-2020 after excluding participants dead within 2 years of follow-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0"/>
        <w:gridCol w:w="1701"/>
        <w:gridCol w:w="1701"/>
        <w:gridCol w:w="1701"/>
      </w:tblGrid>
      <w:tr w:rsidR="003F3BC5" w:rsidRPr="00953F86" w14:paraId="31FB638C" w14:textId="77777777" w:rsidTr="00953F8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ED10" w14:textId="63B82189" w:rsidR="003F3BC5" w:rsidRPr="00953F86" w:rsidRDefault="003F3BC5" w:rsidP="003F3B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Trajec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604B" w14:textId="77F527FC" w:rsidR="003F3BC5" w:rsidRPr="00953F86" w:rsidRDefault="003F3BC5" w:rsidP="003F3B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0327" w14:textId="53DEA387" w:rsidR="003F3BC5" w:rsidRPr="00953F86" w:rsidRDefault="003F3BC5" w:rsidP="003F3B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A3D8" w14:textId="127EFB4C" w:rsidR="003F3BC5" w:rsidRPr="00953F86" w:rsidRDefault="003F3BC5" w:rsidP="003F3B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7B4C15" w:rsidRPr="00953F86" w14:paraId="715495B3" w14:textId="77777777" w:rsidTr="00953F8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4CCCA" w14:textId="32ECF13F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hAnsi="Times New Roman" w:cs="Times New Roman"/>
                <w:sz w:val="20"/>
                <w:szCs w:val="20"/>
              </w:rPr>
              <w:t>High-Baseline-Relatively-S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10F9D" w14:textId="5710409C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AD53B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3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D53B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6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AD53B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0D6A5" w14:textId="357CACC7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AD53B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D53B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AD53B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6543" w14:textId="1D92883B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AD53B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D53B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AD53B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7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4C15" w:rsidRPr="00953F86" w14:paraId="7793FD23" w14:textId="77777777" w:rsidTr="00953F8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FF67A" w14:textId="77D82766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hAnsi="Times New Roman" w:cs="Times New Roman"/>
                <w:sz w:val="20"/>
                <w:szCs w:val="20"/>
              </w:rPr>
              <w:t>Mid-High-Baseline-Significant-Impro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894C" w14:textId="2025941B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26CA" w14:textId="6175298C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3E8BA" w14:textId="2C20766E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</w:tr>
      <w:tr w:rsidR="007B4C15" w:rsidRPr="00953F86" w14:paraId="454FC9BF" w14:textId="77777777" w:rsidTr="00953F8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31231" w14:textId="6B19F7BA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hAnsi="Times New Roman" w:cs="Times New Roman"/>
                <w:sz w:val="20"/>
                <w:szCs w:val="20"/>
              </w:rPr>
              <w:t>Low-Baseline-Relatively-S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D99A0" w14:textId="5A8991BE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</w:t>
            </w:r>
            <w:r w:rsidR="0077105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77105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</w:t>
            </w:r>
            <w:r w:rsidR="0077105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3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4EF7" w14:textId="0C329061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77105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0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10-2.</w:t>
            </w:r>
            <w:r w:rsidR="0077105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0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12A46" w14:textId="7BC1C968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77105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77105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</w:t>
            </w:r>
            <w:r w:rsidR="0077105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2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4C15" w:rsidRPr="00953F86" w14:paraId="28F77E39" w14:textId="77777777" w:rsidTr="00953F8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B8A11" w14:textId="67E96AB1" w:rsidR="007B4C15" w:rsidRPr="00953F86" w:rsidRDefault="00DD7D83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Baseline-Rapid-De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744E" w14:textId="0BDDC643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</w:t>
            </w:r>
            <w:r w:rsidR="00A41B4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41B4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0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</w:t>
            </w:r>
            <w:r w:rsidR="00A41B4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8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D523" w14:textId="51D6E9E3" w:rsidR="007B4C15" w:rsidRPr="00953F86" w:rsidRDefault="007B4C15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A41B4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41B4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</w:t>
            </w:r>
            <w:r w:rsidR="00A41B4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5</w:t>
            </w:r>
            <w:r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B82D8" w14:textId="5D56FF4D" w:rsidR="007B4C15" w:rsidRPr="00953F86" w:rsidRDefault="00A41B41" w:rsidP="007B4C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97</w:t>
            </w:r>
            <w:r w:rsidR="007B4C15"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3</w:t>
            </w:r>
            <w:r w:rsidR="007B4C15"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2</w:t>
            </w:r>
            <w:r w:rsidR="007B4C15" w:rsidRPr="00953F8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B26910C" w14:textId="54CED114" w:rsidR="003F3BC5" w:rsidRPr="00722186" w:rsidRDefault="003F3BC5" w:rsidP="003F3BC5">
      <w:pPr>
        <w:rPr>
          <w:rFonts w:ascii="Times New Roman" w:hAnsi="Times New Roman" w:cs="Times New Roman"/>
          <w:sz w:val="20"/>
          <w:szCs w:val="20"/>
        </w:rPr>
      </w:pPr>
      <w:bookmarkStart w:id="0" w:name="OLE_LINK6"/>
      <w:r w:rsidRPr="00722186">
        <w:rPr>
          <w:rFonts w:ascii="Times New Roman" w:hAnsi="Times New Roman" w:cs="Times New Roman"/>
          <w:sz w:val="20"/>
          <w:szCs w:val="20"/>
        </w:rPr>
        <w:t>Abbreviations: CVD, cardiovascular disease; CHARLS, the China Health and Retirement Longitudinal Study.</w:t>
      </w:r>
    </w:p>
    <w:p w14:paraId="54A2B3ED" w14:textId="493B4711" w:rsidR="003F3BC5" w:rsidRPr="00722186" w:rsidRDefault="003F3BC5" w:rsidP="003F3BC5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Model 1 was adjusted for none.</w:t>
      </w:r>
    </w:p>
    <w:p w14:paraId="0CFD0EB7" w14:textId="77777777" w:rsidR="00961923" w:rsidRPr="00722186" w:rsidRDefault="00961923" w:rsidP="00961923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Model 2 was adjusted for age, sex.</w:t>
      </w:r>
    </w:p>
    <w:p w14:paraId="2498CCD7" w14:textId="6E4339BB" w:rsidR="003F3BC5" w:rsidRPr="00722186" w:rsidRDefault="003F3BC5" w:rsidP="003F3BC5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 xml:space="preserve">Model 3 was further adjusted for </w:t>
      </w:r>
      <w:r w:rsidR="00AD7DB4" w:rsidRPr="00722186">
        <w:rPr>
          <w:rFonts w:ascii="Times New Roman" w:hAnsi="Times New Roman" w:cs="Times New Roman"/>
          <w:sz w:val="20"/>
          <w:szCs w:val="20"/>
        </w:rPr>
        <w:t>age, sex, BMI, drinking status, smoking status, hypertension, dyslipidemia, and diabetes.</w:t>
      </w:r>
    </w:p>
    <w:bookmarkEnd w:id="0"/>
    <w:p w14:paraId="44589F5E" w14:textId="48666467" w:rsidR="00B611E7" w:rsidRPr="00722186" w:rsidRDefault="00B611E7">
      <w:pPr>
        <w:rPr>
          <w:rFonts w:ascii="Times New Roman" w:hAnsi="Times New Roman" w:cs="Times New Roman"/>
          <w:sz w:val="20"/>
          <w:szCs w:val="20"/>
        </w:rPr>
      </w:pPr>
    </w:p>
    <w:p w14:paraId="378700EA" w14:textId="77777777" w:rsidR="00961923" w:rsidRPr="00722186" w:rsidRDefault="00961923">
      <w:pPr>
        <w:rPr>
          <w:rFonts w:ascii="Times New Roman" w:hAnsi="Times New Roman" w:cs="Times New Roman"/>
          <w:sz w:val="20"/>
          <w:szCs w:val="20"/>
        </w:rPr>
      </w:pPr>
    </w:p>
    <w:p w14:paraId="5B6782FA" w14:textId="77777777" w:rsidR="00961923" w:rsidRPr="00722186" w:rsidRDefault="00961923">
      <w:pPr>
        <w:rPr>
          <w:rFonts w:ascii="Times New Roman" w:hAnsi="Times New Roman" w:cs="Times New Roman"/>
          <w:sz w:val="20"/>
          <w:szCs w:val="20"/>
        </w:rPr>
      </w:pPr>
    </w:p>
    <w:p w14:paraId="24ECCFD0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627A7BE6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0A289C5E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497ECD5F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3D73A8FF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0DC2DC66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6A6657D8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3428DB54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38EF8371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272A6BD8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152ED9E0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7BF9E4DC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3BD8137F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601A5928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0D7C5AC6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4CD269EC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2281D0F9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0C4C0FD2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08D591B5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2AD4FD8A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133454B8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5601B468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44DF2D65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0757C660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42035CC0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19DBB7FF" w14:textId="77777777" w:rsidR="006375E0" w:rsidRPr="00722186" w:rsidRDefault="006375E0">
      <w:pPr>
        <w:rPr>
          <w:rFonts w:ascii="Times New Roman" w:hAnsi="Times New Roman" w:cs="Times New Roman"/>
          <w:sz w:val="20"/>
          <w:szCs w:val="20"/>
        </w:rPr>
      </w:pPr>
    </w:p>
    <w:p w14:paraId="0F733F35" w14:textId="3029EFD4" w:rsidR="00961923" w:rsidRPr="00722186" w:rsidRDefault="00961923" w:rsidP="0096192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22186">
        <w:rPr>
          <w:rFonts w:ascii="Times New Roman" w:hAnsi="Times New Roman" w:cs="Times New Roman"/>
          <w:color w:val="000000"/>
          <w:sz w:val="20"/>
          <w:szCs w:val="20"/>
        </w:rPr>
        <w:lastRenderedPageBreak/>
        <w:t>Table S</w:t>
      </w:r>
      <w:r w:rsidR="00EE72AA">
        <w:rPr>
          <w:rFonts w:ascii="Times New Roman" w:hAnsi="Times New Roman" w:cs="Times New Roman" w:hint="eastAsia"/>
          <w:color w:val="000000"/>
          <w:sz w:val="20"/>
          <w:szCs w:val="20"/>
        </w:rPr>
        <w:t>10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. Multivariable cox regression models examining the association of </w:t>
      </w:r>
      <w:r w:rsidRPr="00722186">
        <w:rPr>
          <w:rFonts w:ascii="Times New Roman" w:hAnsi="Times New Roman" w:cs="Times New Roman"/>
          <w:sz w:val="20"/>
          <w:szCs w:val="20"/>
        </w:rPr>
        <w:t xml:space="preserve">cognitive trajectory </w:t>
      </w:r>
      <w:r w:rsidRPr="00722186">
        <w:rPr>
          <w:rFonts w:ascii="Times New Roman" w:hAnsi="Times New Roman" w:cs="Times New Roman"/>
          <w:color w:val="000000"/>
          <w:sz w:val="20"/>
          <w:szCs w:val="20"/>
        </w:rPr>
        <w:t xml:space="preserve">with all-cause mortality among middle-aged and older Chinese adults with cardiovascular disease in CHARLS 2011-2020 </w:t>
      </w:r>
      <w:r w:rsidR="005B7CD1" w:rsidRPr="005B7CD1">
        <w:rPr>
          <w:rFonts w:ascii="Times New Roman" w:hAnsi="Times New Roman" w:cs="Times New Roman"/>
          <w:color w:val="000000"/>
          <w:sz w:val="20"/>
          <w:szCs w:val="20"/>
        </w:rPr>
        <w:t>with additional adjustment for biomarkers and frailty index.</w:t>
      </w:r>
    </w:p>
    <w:tbl>
      <w:tblPr>
        <w:tblW w:w="4608" w:type="pct"/>
        <w:tblLayout w:type="fixed"/>
        <w:tblLook w:val="04A0" w:firstRow="1" w:lastRow="0" w:firstColumn="1" w:lastColumn="0" w:noHBand="0" w:noVBand="1"/>
      </w:tblPr>
      <w:tblGrid>
        <w:gridCol w:w="2976"/>
        <w:gridCol w:w="1562"/>
        <w:gridCol w:w="1560"/>
        <w:gridCol w:w="1557"/>
      </w:tblGrid>
      <w:tr w:rsidR="00961923" w:rsidRPr="00041CBF" w14:paraId="568D0A1A" w14:textId="77777777" w:rsidTr="00D847D7">
        <w:trPr>
          <w:trHeight w:val="30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87E1" w14:textId="77777777" w:rsidR="00961923" w:rsidRPr="00041CBF" w:rsidRDefault="00961923" w:rsidP="005668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Trajectory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5A259" w14:textId="77777777" w:rsidR="00961923" w:rsidRPr="00041CBF" w:rsidRDefault="00961923" w:rsidP="005668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2017C" w14:textId="77777777" w:rsidR="00961923" w:rsidRPr="00041CBF" w:rsidRDefault="00961923" w:rsidP="005668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9AA8" w14:textId="77777777" w:rsidR="00961923" w:rsidRPr="00041CBF" w:rsidRDefault="00961923" w:rsidP="005668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D847D7" w:rsidRPr="00041CBF" w14:paraId="455D85B2" w14:textId="77777777" w:rsidTr="00D847D7">
        <w:trPr>
          <w:trHeight w:val="30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76EF" w14:textId="23E0CD7A" w:rsidR="00D847D7" w:rsidRPr="00041CBF" w:rsidRDefault="00D847D7" w:rsidP="00D84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High-Baseline-Relatively-Stabl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4B9D0" w14:textId="140ADDE5" w:rsidR="00D847D7" w:rsidRPr="00041CBF" w:rsidRDefault="00D847D7" w:rsidP="00D84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0.74 (0.48-1.1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95EAB" w14:textId="6099A20A" w:rsidR="00D847D7" w:rsidRPr="00041CBF" w:rsidRDefault="00041CBF" w:rsidP="00D84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49-1.1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19492" w14:textId="62DE6F7D" w:rsidR="00D847D7" w:rsidRPr="00041CBF" w:rsidRDefault="00041CBF" w:rsidP="00D847D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 (0.50-1.19)</w:t>
            </w:r>
          </w:p>
        </w:tc>
      </w:tr>
      <w:tr w:rsidR="00D847D7" w:rsidRPr="00041CBF" w14:paraId="585F6FCA" w14:textId="77777777" w:rsidTr="00D847D7">
        <w:trPr>
          <w:trHeight w:val="30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EE3A5" w14:textId="29A74CCF" w:rsidR="00D847D7" w:rsidRPr="00041CBF" w:rsidRDefault="00D847D7" w:rsidP="00D84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Mid-High-Baseline-Significant-Improvement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FEC96" w14:textId="1E859CA0" w:rsidR="00D847D7" w:rsidRPr="00041CBF" w:rsidRDefault="00D847D7" w:rsidP="00D84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40073" w14:textId="57F74A46" w:rsidR="00D847D7" w:rsidRPr="00041CBF" w:rsidRDefault="00041CBF" w:rsidP="00D84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1F9F8" w14:textId="429FF9BB" w:rsidR="00D847D7" w:rsidRPr="00041CBF" w:rsidRDefault="00041CBF" w:rsidP="00D84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041CBF" w:rsidRPr="00041CBF" w14:paraId="2B448BC2" w14:textId="77777777" w:rsidTr="00D847D7">
        <w:trPr>
          <w:trHeight w:val="30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08A46" w14:textId="6894D70C" w:rsidR="00041CBF" w:rsidRPr="00041CBF" w:rsidRDefault="00041CBF" w:rsidP="00041C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Low-Baseline-Relatively-Stabl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57CDE" w14:textId="45417C67" w:rsidR="00041CBF" w:rsidRPr="00041CBF" w:rsidRDefault="001B4F61" w:rsidP="00041C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10-3.0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41787" w14:textId="021CC357" w:rsidR="00041CBF" w:rsidRPr="00041CBF" w:rsidRDefault="00041CBF" w:rsidP="00041C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1.88 (1.13-3.1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78FCE" w14:textId="694636A7" w:rsidR="00041CBF" w:rsidRPr="00041CBF" w:rsidRDefault="00041CBF" w:rsidP="00041C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1.79 (1.09-2.96)</w:t>
            </w:r>
          </w:p>
        </w:tc>
      </w:tr>
      <w:tr w:rsidR="00041CBF" w:rsidRPr="00041CBF" w14:paraId="6AB5E3DB" w14:textId="77777777" w:rsidTr="00D847D7">
        <w:trPr>
          <w:trHeight w:val="300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2549C" w14:textId="552B36F1" w:rsidR="00041CBF" w:rsidRPr="00041CBF" w:rsidRDefault="00DD7D83" w:rsidP="00041C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Baseline-Rapid-Declin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DB48" w14:textId="3C57078B" w:rsidR="00041CBF" w:rsidRPr="00041CBF" w:rsidRDefault="001B4F61" w:rsidP="00041C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2.01 (1.32-3.0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47AC" w14:textId="4E5F8A3A" w:rsidR="00041CBF" w:rsidRPr="00041CBF" w:rsidRDefault="00041CBF" w:rsidP="00041C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2.10 (1.37-3.2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38EB1" w14:textId="61D2F3DC" w:rsidR="00041CBF" w:rsidRPr="00041CBF" w:rsidRDefault="00041CBF" w:rsidP="00041C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CBF">
              <w:rPr>
                <w:rFonts w:ascii="Times New Roman" w:hAnsi="Times New Roman" w:cs="Times New Roman"/>
                <w:sz w:val="20"/>
                <w:szCs w:val="20"/>
              </w:rPr>
              <w:t>1.97 (1.29-3.00)</w:t>
            </w:r>
          </w:p>
        </w:tc>
      </w:tr>
    </w:tbl>
    <w:p w14:paraId="5EF3344E" w14:textId="77777777" w:rsidR="00961923" w:rsidRPr="00722186" w:rsidRDefault="00961923" w:rsidP="00961923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Abbreviations: CVD, cardiovascular disease; CHARLS, the China Health and Retirement Longitudinal Study.</w:t>
      </w:r>
    </w:p>
    <w:p w14:paraId="332A75D2" w14:textId="48C999A0" w:rsidR="00961923" w:rsidRPr="00722186" w:rsidRDefault="00961923" w:rsidP="00961923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 xml:space="preserve">Model 1 was </w:t>
      </w:r>
      <w:r w:rsidR="00D847D7" w:rsidRPr="00D847D7">
        <w:rPr>
          <w:rFonts w:ascii="Times New Roman" w:hAnsi="Times New Roman" w:cs="Times New Roman"/>
          <w:sz w:val="20"/>
          <w:szCs w:val="20"/>
        </w:rPr>
        <w:t>adjusted for age, sex, BMI, drinking status, smoking status, hypertension, dyslipidemia, and diabetes</w:t>
      </w:r>
      <w:r w:rsidRPr="00722186">
        <w:rPr>
          <w:rFonts w:ascii="Times New Roman" w:hAnsi="Times New Roman" w:cs="Times New Roman"/>
          <w:sz w:val="20"/>
          <w:szCs w:val="20"/>
        </w:rPr>
        <w:t>.</w:t>
      </w:r>
    </w:p>
    <w:p w14:paraId="7EF6B8D3" w14:textId="40C002C3" w:rsidR="00961923" w:rsidRPr="00722186" w:rsidRDefault="00961923" w:rsidP="00961923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>Model 2</w:t>
      </w:r>
      <w:r w:rsidR="00075B02">
        <w:rPr>
          <w:rFonts w:ascii="Times New Roman" w:hAnsi="Times New Roman" w:cs="Times New Roman"/>
          <w:sz w:val="20"/>
          <w:szCs w:val="20"/>
        </w:rPr>
        <w:t xml:space="preserve"> was</w:t>
      </w:r>
      <w:r w:rsidRPr="00722186">
        <w:rPr>
          <w:rFonts w:ascii="Times New Roman" w:hAnsi="Times New Roman" w:cs="Times New Roman"/>
          <w:sz w:val="20"/>
          <w:szCs w:val="20"/>
        </w:rPr>
        <w:t xml:space="preserve"> </w:t>
      </w:r>
      <w:r w:rsidR="00D52789">
        <w:rPr>
          <w:rFonts w:ascii="Times New Roman" w:hAnsi="Times New Roman" w:cs="Times New Roman"/>
          <w:sz w:val="20"/>
          <w:szCs w:val="20"/>
        </w:rPr>
        <w:t>f</w:t>
      </w:r>
      <w:r w:rsidR="00D52789" w:rsidRPr="00D52789">
        <w:rPr>
          <w:rFonts w:ascii="Times New Roman" w:hAnsi="Times New Roman" w:cs="Times New Roman"/>
          <w:sz w:val="20"/>
          <w:szCs w:val="20"/>
        </w:rPr>
        <w:t xml:space="preserve">urther adjusted for all covariates in Model 3 plus the following biomarkers (after screening for multicollinearity): </w:t>
      </w:r>
      <w:r w:rsidR="00BD1514">
        <w:rPr>
          <w:rFonts w:ascii="Times New Roman" w:hAnsi="Times New Roman" w:cs="Times New Roman"/>
          <w:sz w:val="20"/>
          <w:szCs w:val="20"/>
        </w:rPr>
        <w:t>w</w:t>
      </w:r>
      <w:r w:rsidR="00D52789" w:rsidRPr="00D52789">
        <w:rPr>
          <w:rFonts w:ascii="Times New Roman" w:hAnsi="Times New Roman" w:cs="Times New Roman"/>
          <w:sz w:val="20"/>
          <w:szCs w:val="20"/>
        </w:rPr>
        <w:t xml:space="preserve">hite </w:t>
      </w:r>
      <w:r w:rsidR="00BD1514">
        <w:rPr>
          <w:rFonts w:ascii="Times New Roman" w:hAnsi="Times New Roman" w:cs="Times New Roman"/>
          <w:sz w:val="20"/>
          <w:szCs w:val="20"/>
        </w:rPr>
        <w:t>b</w:t>
      </w:r>
      <w:r w:rsidR="00D52789" w:rsidRPr="00D52789">
        <w:rPr>
          <w:rFonts w:ascii="Times New Roman" w:hAnsi="Times New Roman" w:cs="Times New Roman"/>
          <w:sz w:val="20"/>
          <w:szCs w:val="20"/>
        </w:rPr>
        <w:t xml:space="preserve">lood </w:t>
      </w:r>
      <w:r w:rsidR="00BD1514">
        <w:rPr>
          <w:rFonts w:ascii="Times New Roman" w:hAnsi="Times New Roman" w:cs="Times New Roman"/>
          <w:sz w:val="20"/>
          <w:szCs w:val="20"/>
        </w:rPr>
        <w:t>c</w:t>
      </w:r>
      <w:r w:rsidR="00D52789" w:rsidRPr="00D52789">
        <w:rPr>
          <w:rFonts w:ascii="Times New Roman" w:hAnsi="Times New Roman" w:cs="Times New Roman"/>
          <w:sz w:val="20"/>
          <w:szCs w:val="20"/>
        </w:rPr>
        <w:t>ell count</w:t>
      </w:r>
      <w:r w:rsidR="00750FFD">
        <w:rPr>
          <w:rFonts w:ascii="Times New Roman" w:hAnsi="Times New Roman" w:cs="Times New Roman"/>
          <w:sz w:val="20"/>
          <w:szCs w:val="20"/>
        </w:rPr>
        <w:t>,</w:t>
      </w:r>
      <w:r w:rsidR="00750FFD" w:rsidRPr="00750FFD">
        <w:rPr>
          <w:rFonts w:ascii="Times New Roman" w:hAnsi="Times New Roman" w:cs="Times New Roman"/>
          <w:sz w:val="20"/>
          <w:szCs w:val="20"/>
        </w:rPr>
        <w:t xml:space="preserve"> </w:t>
      </w:r>
      <w:r w:rsidR="00BD1514">
        <w:rPr>
          <w:rFonts w:ascii="Times New Roman" w:hAnsi="Times New Roman" w:cs="Times New Roman"/>
          <w:sz w:val="20"/>
          <w:szCs w:val="20"/>
        </w:rPr>
        <w:t>m</w:t>
      </w:r>
      <w:r w:rsidR="00750FFD" w:rsidRPr="00750FFD">
        <w:rPr>
          <w:rFonts w:ascii="Times New Roman" w:hAnsi="Times New Roman" w:cs="Times New Roman"/>
          <w:sz w:val="20"/>
          <w:szCs w:val="20"/>
        </w:rPr>
        <w:t xml:space="preserve">ean </w:t>
      </w:r>
      <w:r w:rsidR="00BD1514">
        <w:rPr>
          <w:rFonts w:ascii="Times New Roman" w:hAnsi="Times New Roman" w:cs="Times New Roman"/>
          <w:sz w:val="20"/>
          <w:szCs w:val="20"/>
        </w:rPr>
        <w:t>c</w:t>
      </w:r>
      <w:r w:rsidR="00750FFD" w:rsidRPr="00750FFD">
        <w:rPr>
          <w:rFonts w:ascii="Times New Roman" w:hAnsi="Times New Roman" w:cs="Times New Roman"/>
          <w:sz w:val="20"/>
          <w:szCs w:val="20"/>
        </w:rPr>
        <w:t xml:space="preserve">orpuscular </w:t>
      </w:r>
      <w:r w:rsidR="00BD1514">
        <w:rPr>
          <w:rFonts w:ascii="Times New Roman" w:hAnsi="Times New Roman" w:cs="Times New Roman"/>
          <w:sz w:val="20"/>
          <w:szCs w:val="20"/>
        </w:rPr>
        <w:t>v</w:t>
      </w:r>
      <w:r w:rsidR="00750FFD" w:rsidRPr="00750FFD">
        <w:rPr>
          <w:rFonts w:ascii="Times New Roman" w:hAnsi="Times New Roman" w:cs="Times New Roman"/>
          <w:sz w:val="20"/>
          <w:szCs w:val="20"/>
        </w:rPr>
        <w:t>olume (MCV)</w:t>
      </w:r>
      <w:r w:rsidR="00750FFD">
        <w:rPr>
          <w:rFonts w:ascii="Times New Roman" w:hAnsi="Times New Roman" w:cs="Times New Roman"/>
          <w:sz w:val="20"/>
          <w:szCs w:val="20"/>
        </w:rPr>
        <w:t xml:space="preserve">, </w:t>
      </w:r>
      <w:r w:rsidR="00BD1514">
        <w:rPr>
          <w:rFonts w:ascii="Times New Roman" w:hAnsi="Times New Roman" w:cs="Times New Roman"/>
          <w:sz w:val="20"/>
          <w:szCs w:val="20"/>
        </w:rPr>
        <w:t>b</w:t>
      </w:r>
      <w:r w:rsidR="00750FFD" w:rsidRPr="00750FFD">
        <w:rPr>
          <w:rFonts w:ascii="Times New Roman" w:hAnsi="Times New Roman" w:cs="Times New Roman"/>
          <w:sz w:val="20"/>
          <w:szCs w:val="20"/>
        </w:rPr>
        <w:t xml:space="preserve">lood </w:t>
      </w:r>
      <w:r w:rsidR="00BD1514">
        <w:rPr>
          <w:rFonts w:ascii="Times New Roman" w:hAnsi="Times New Roman" w:cs="Times New Roman"/>
          <w:sz w:val="20"/>
          <w:szCs w:val="20"/>
        </w:rPr>
        <w:t>u</w:t>
      </w:r>
      <w:r w:rsidR="00750FFD" w:rsidRPr="00750FFD">
        <w:rPr>
          <w:rFonts w:ascii="Times New Roman" w:hAnsi="Times New Roman" w:cs="Times New Roman"/>
          <w:sz w:val="20"/>
          <w:szCs w:val="20"/>
        </w:rPr>
        <w:t xml:space="preserve">rea </w:t>
      </w:r>
      <w:r w:rsidR="00BD1514">
        <w:rPr>
          <w:rFonts w:ascii="Times New Roman" w:hAnsi="Times New Roman" w:cs="Times New Roman"/>
          <w:sz w:val="20"/>
          <w:szCs w:val="20"/>
        </w:rPr>
        <w:t>n</w:t>
      </w:r>
      <w:r w:rsidR="00750FFD" w:rsidRPr="00750FFD">
        <w:rPr>
          <w:rFonts w:ascii="Times New Roman" w:hAnsi="Times New Roman" w:cs="Times New Roman"/>
          <w:sz w:val="20"/>
          <w:szCs w:val="20"/>
        </w:rPr>
        <w:t>itrogen (BUN)</w:t>
      </w:r>
      <w:r w:rsidR="00750FFD">
        <w:rPr>
          <w:rFonts w:ascii="Times New Roman" w:hAnsi="Times New Roman" w:cs="Times New Roman"/>
          <w:sz w:val="20"/>
          <w:szCs w:val="20"/>
        </w:rPr>
        <w:t xml:space="preserve">, </w:t>
      </w:r>
      <w:r w:rsidR="00750FFD" w:rsidRPr="00750FFD">
        <w:rPr>
          <w:rFonts w:ascii="Times New Roman" w:hAnsi="Times New Roman" w:cs="Times New Roman"/>
          <w:sz w:val="20"/>
          <w:szCs w:val="20"/>
        </w:rPr>
        <w:t>glucose</w:t>
      </w:r>
      <w:r w:rsidR="00750FFD">
        <w:rPr>
          <w:rFonts w:ascii="Times New Roman" w:hAnsi="Times New Roman" w:cs="Times New Roman"/>
          <w:sz w:val="20"/>
          <w:szCs w:val="20"/>
        </w:rPr>
        <w:t xml:space="preserve">, </w:t>
      </w:r>
      <w:r w:rsidR="00750FFD" w:rsidRPr="00750FFD">
        <w:rPr>
          <w:rFonts w:ascii="Times New Roman" w:hAnsi="Times New Roman" w:cs="Times New Roman"/>
          <w:sz w:val="20"/>
          <w:szCs w:val="20"/>
        </w:rPr>
        <w:t>creatinine</w:t>
      </w:r>
      <w:r w:rsidR="00750FFD">
        <w:rPr>
          <w:rFonts w:ascii="Times New Roman" w:hAnsi="Times New Roman" w:cs="Times New Roman"/>
          <w:sz w:val="20"/>
          <w:szCs w:val="20"/>
        </w:rPr>
        <w:t xml:space="preserve">, </w:t>
      </w:r>
      <w:r w:rsidR="00750FFD" w:rsidRPr="00750FFD">
        <w:rPr>
          <w:rFonts w:ascii="Times New Roman" w:hAnsi="Times New Roman" w:cs="Times New Roman"/>
          <w:sz w:val="20"/>
          <w:szCs w:val="20"/>
        </w:rPr>
        <w:t>HDL-cholesterol</w:t>
      </w:r>
      <w:r w:rsidR="00750FFD">
        <w:rPr>
          <w:rFonts w:ascii="Times New Roman" w:hAnsi="Times New Roman" w:cs="Times New Roman"/>
          <w:sz w:val="20"/>
          <w:szCs w:val="20"/>
        </w:rPr>
        <w:t xml:space="preserve">, </w:t>
      </w:r>
      <w:r w:rsidR="00750FFD" w:rsidRPr="00750FFD">
        <w:rPr>
          <w:rFonts w:ascii="Times New Roman" w:hAnsi="Times New Roman" w:cs="Times New Roman"/>
          <w:sz w:val="20"/>
          <w:szCs w:val="20"/>
        </w:rPr>
        <w:t>LDL-cholesterol</w:t>
      </w:r>
      <w:r w:rsidR="00750FFD">
        <w:rPr>
          <w:rFonts w:ascii="Times New Roman" w:hAnsi="Times New Roman" w:cs="Times New Roman"/>
          <w:sz w:val="20"/>
          <w:szCs w:val="20"/>
        </w:rPr>
        <w:t xml:space="preserve">, </w:t>
      </w:r>
      <w:r w:rsidR="00BD1514">
        <w:rPr>
          <w:rFonts w:ascii="Times New Roman" w:hAnsi="Times New Roman" w:cs="Times New Roman"/>
          <w:sz w:val="20"/>
          <w:szCs w:val="20"/>
        </w:rPr>
        <w:t>c</w:t>
      </w:r>
      <w:r w:rsidR="00750FFD" w:rsidRPr="00750FFD">
        <w:rPr>
          <w:rFonts w:ascii="Times New Roman" w:hAnsi="Times New Roman" w:cs="Times New Roman"/>
          <w:sz w:val="20"/>
          <w:szCs w:val="20"/>
        </w:rPr>
        <w:t>-</w:t>
      </w:r>
      <w:r w:rsidR="00BD1514">
        <w:rPr>
          <w:rFonts w:ascii="Times New Roman" w:hAnsi="Times New Roman" w:cs="Times New Roman"/>
          <w:sz w:val="20"/>
          <w:szCs w:val="20"/>
        </w:rPr>
        <w:t>r</w:t>
      </w:r>
      <w:r w:rsidR="00750FFD" w:rsidRPr="00750FFD">
        <w:rPr>
          <w:rFonts w:ascii="Times New Roman" w:hAnsi="Times New Roman" w:cs="Times New Roman"/>
          <w:sz w:val="20"/>
          <w:szCs w:val="20"/>
        </w:rPr>
        <w:t xml:space="preserve">eactive </w:t>
      </w:r>
      <w:r w:rsidR="00BD1514">
        <w:rPr>
          <w:rFonts w:ascii="Times New Roman" w:hAnsi="Times New Roman" w:cs="Times New Roman"/>
          <w:sz w:val="20"/>
          <w:szCs w:val="20"/>
        </w:rPr>
        <w:t>p</w:t>
      </w:r>
      <w:r w:rsidR="00750FFD" w:rsidRPr="00750FFD">
        <w:rPr>
          <w:rFonts w:ascii="Times New Roman" w:hAnsi="Times New Roman" w:cs="Times New Roman"/>
          <w:sz w:val="20"/>
          <w:szCs w:val="20"/>
        </w:rPr>
        <w:t>rotein (CRP)</w:t>
      </w:r>
      <w:r w:rsidR="00750FFD">
        <w:rPr>
          <w:rFonts w:ascii="Times New Roman" w:hAnsi="Times New Roman" w:cs="Times New Roman"/>
          <w:sz w:val="20"/>
          <w:szCs w:val="20"/>
        </w:rPr>
        <w:t xml:space="preserve">, </w:t>
      </w:r>
      <w:r w:rsidR="00750FFD" w:rsidRPr="00750FFD">
        <w:rPr>
          <w:rFonts w:ascii="Times New Roman" w:hAnsi="Times New Roman" w:cs="Times New Roman"/>
          <w:sz w:val="20"/>
          <w:szCs w:val="20"/>
        </w:rPr>
        <w:t xml:space="preserve">and </w:t>
      </w:r>
      <w:r w:rsidR="00BD1514">
        <w:rPr>
          <w:rFonts w:ascii="Times New Roman" w:hAnsi="Times New Roman" w:cs="Times New Roman"/>
          <w:sz w:val="20"/>
          <w:szCs w:val="20"/>
        </w:rPr>
        <w:t>u</w:t>
      </w:r>
      <w:r w:rsidR="00750FFD" w:rsidRPr="00750FFD">
        <w:rPr>
          <w:rFonts w:ascii="Times New Roman" w:hAnsi="Times New Roman" w:cs="Times New Roman"/>
          <w:sz w:val="20"/>
          <w:szCs w:val="20"/>
        </w:rPr>
        <w:t xml:space="preserve">ric </w:t>
      </w:r>
      <w:r w:rsidR="00BD1514">
        <w:rPr>
          <w:rFonts w:ascii="Times New Roman" w:hAnsi="Times New Roman" w:cs="Times New Roman"/>
          <w:sz w:val="20"/>
          <w:szCs w:val="20"/>
        </w:rPr>
        <w:t>a</w:t>
      </w:r>
      <w:r w:rsidR="00750FFD" w:rsidRPr="00750FFD">
        <w:rPr>
          <w:rFonts w:ascii="Times New Roman" w:hAnsi="Times New Roman" w:cs="Times New Roman"/>
          <w:sz w:val="20"/>
          <w:szCs w:val="20"/>
        </w:rPr>
        <w:t>cid.</w:t>
      </w:r>
    </w:p>
    <w:p w14:paraId="21C0FF68" w14:textId="7075ED84" w:rsidR="00075B02" w:rsidRDefault="00961923" w:rsidP="00961923">
      <w:pPr>
        <w:rPr>
          <w:rFonts w:ascii="Times New Roman" w:hAnsi="Times New Roman" w:cs="Times New Roman"/>
          <w:sz w:val="20"/>
          <w:szCs w:val="20"/>
        </w:rPr>
      </w:pPr>
      <w:r w:rsidRPr="00722186">
        <w:rPr>
          <w:rFonts w:ascii="Times New Roman" w:hAnsi="Times New Roman" w:cs="Times New Roman"/>
          <w:sz w:val="20"/>
          <w:szCs w:val="20"/>
        </w:rPr>
        <w:t xml:space="preserve">Model 3 </w:t>
      </w:r>
      <w:r w:rsidR="00075B02">
        <w:rPr>
          <w:rFonts w:ascii="Times New Roman" w:hAnsi="Times New Roman" w:cs="Times New Roman"/>
          <w:sz w:val="20"/>
          <w:szCs w:val="20"/>
        </w:rPr>
        <w:t>f</w:t>
      </w:r>
      <w:r w:rsidR="00075B02" w:rsidRPr="00D52789">
        <w:rPr>
          <w:rFonts w:ascii="Times New Roman" w:hAnsi="Times New Roman" w:cs="Times New Roman"/>
          <w:sz w:val="20"/>
          <w:szCs w:val="20"/>
        </w:rPr>
        <w:t xml:space="preserve">urther adjusted for all covariates in Model </w:t>
      </w:r>
      <w:r w:rsidR="00191E72">
        <w:rPr>
          <w:rFonts w:ascii="Times New Roman" w:hAnsi="Times New Roman" w:cs="Times New Roman" w:hint="eastAsia"/>
          <w:sz w:val="20"/>
          <w:szCs w:val="20"/>
        </w:rPr>
        <w:t>1</w:t>
      </w:r>
      <w:r w:rsidR="00075B02" w:rsidRPr="00D52789">
        <w:rPr>
          <w:rFonts w:ascii="Times New Roman" w:hAnsi="Times New Roman" w:cs="Times New Roman"/>
          <w:sz w:val="20"/>
          <w:szCs w:val="20"/>
        </w:rPr>
        <w:t xml:space="preserve"> plus </w:t>
      </w:r>
      <w:r w:rsidR="00075B02" w:rsidRPr="00075B02">
        <w:rPr>
          <w:rFonts w:ascii="Times New Roman" w:hAnsi="Times New Roman" w:cs="Times New Roman"/>
          <w:sz w:val="20"/>
          <w:szCs w:val="20"/>
        </w:rPr>
        <w:t>frailty index</w:t>
      </w:r>
      <w:r w:rsidR="00075B02">
        <w:rPr>
          <w:rFonts w:ascii="Times New Roman" w:hAnsi="Times New Roman" w:cs="Times New Roman"/>
          <w:sz w:val="20"/>
          <w:szCs w:val="20"/>
        </w:rPr>
        <w:t>.</w:t>
      </w:r>
    </w:p>
    <w:p w14:paraId="2582F96B" w14:textId="77777777" w:rsidR="00961923" w:rsidRDefault="00961923">
      <w:pPr>
        <w:rPr>
          <w:rFonts w:ascii="Times New Roman" w:hAnsi="Times New Roman" w:cs="Times New Roman"/>
          <w:sz w:val="20"/>
          <w:szCs w:val="20"/>
        </w:rPr>
      </w:pPr>
    </w:p>
    <w:p w14:paraId="6C89A336" w14:textId="77777777" w:rsidR="008740AB" w:rsidRDefault="008740AB">
      <w:pPr>
        <w:rPr>
          <w:rFonts w:ascii="Times New Roman" w:hAnsi="Times New Roman" w:cs="Times New Roman"/>
          <w:sz w:val="20"/>
          <w:szCs w:val="20"/>
        </w:rPr>
        <w:sectPr w:rsidR="008740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CDA337" w14:textId="502432B4" w:rsidR="008740AB" w:rsidRPr="008740AB" w:rsidRDefault="008740AB" w:rsidP="008740A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abl</w:t>
      </w:r>
      <w:r w:rsidRPr="008740AB">
        <w:rPr>
          <w:rFonts w:ascii="Times New Roman" w:hAnsi="Times New Roman" w:cs="Times New Roman"/>
          <w:sz w:val="20"/>
          <w:szCs w:val="20"/>
        </w:rPr>
        <w:t xml:space="preserve">e S11. </w:t>
      </w:r>
      <w:r w:rsidRPr="008740AB">
        <w:rPr>
          <w:rFonts w:ascii="Times New Roman" w:hAnsi="Times New Roman" w:cs="Times New Roman"/>
          <w:color w:val="000000"/>
          <w:sz w:val="20"/>
          <w:szCs w:val="20"/>
        </w:rPr>
        <w:t>Baseline characteristics of middle-aged and older Chinese adults with cardiovascular disease by</w:t>
      </w:r>
      <w:r w:rsidR="009C30F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with</w:t>
      </w:r>
      <w:r w:rsidR="009C30FC">
        <w:rPr>
          <w:rFonts w:ascii="Times New Roman" w:hAnsi="Times New Roman" w:cs="Times New Roman"/>
          <w:color w:val="000000"/>
          <w:sz w:val="20"/>
          <w:szCs w:val="20"/>
        </w:rPr>
        <w:t xml:space="preserve"> or without complete</w:t>
      </w:r>
      <w:r w:rsidRPr="008740AB">
        <w:rPr>
          <w:rFonts w:ascii="Times New Roman" w:hAnsi="Times New Roman" w:cs="Times New Roman"/>
          <w:color w:val="000000"/>
          <w:sz w:val="20"/>
          <w:szCs w:val="20"/>
        </w:rPr>
        <w:t xml:space="preserve"> cognitive </w:t>
      </w:r>
      <w:r w:rsidR="00E67919">
        <w:rPr>
          <w:rFonts w:ascii="Times New Roman" w:hAnsi="Times New Roman" w:cs="Times New Roman"/>
          <w:color w:val="000000"/>
          <w:sz w:val="20"/>
          <w:szCs w:val="20"/>
        </w:rPr>
        <w:t>data</w:t>
      </w:r>
      <w:r w:rsidRPr="008740AB">
        <w:rPr>
          <w:rFonts w:ascii="Times New Roman" w:hAnsi="Times New Roman" w:cs="Times New Roman"/>
          <w:color w:val="000000"/>
          <w:sz w:val="20"/>
          <w:szCs w:val="20"/>
        </w:rPr>
        <w:t xml:space="preserve"> in CHARLS 2011-2020.</w:t>
      </w:r>
    </w:p>
    <w:tbl>
      <w:tblPr>
        <w:tblW w:w="91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1161"/>
        <w:gridCol w:w="2543"/>
        <w:gridCol w:w="2409"/>
        <w:gridCol w:w="1103"/>
      </w:tblGrid>
      <w:tr w:rsidR="00051465" w:rsidRPr="00B821AA" w14:paraId="509D52CD" w14:textId="77777777" w:rsidTr="00465E4B">
        <w:trPr>
          <w:trHeight w:val="300"/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FB71E3" w14:textId="77777777" w:rsidR="00051465" w:rsidRPr="00B821AA" w:rsidRDefault="00051465" w:rsidP="0005146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CE383" w14:textId="360506F4" w:rsidR="00051465" w:rsidRPr="00B821AA" w:rsidRDefault="00051465" w:rsidP="0005146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C0EE75" w14:textId="0E9D52EB" w:rsidR="00051465" w:rsidRPr="00B821AA" w:rsidRDefault="00051465" w:rsidP="0005146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lete Cognitive Dat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8DE7D" w14:textId="63A60E6B" w:rsidR="00051465" w:rsidRPr="00B821AA" w:rsidRDefault="00051465" w:rsidP="0005146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complete Cognitive Data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7E5F3" w14:textId="77777777" w:rsidR="00051465" w:rsidRPr="00B821AA" w:rsidRDefault="00051465" w:rsidP="0005146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51465" w:rsidRPr="00B821AA" w14:paraId="36E092EE" w14:textId="77777777" w:rsidTr="00465E4B">
        <w:trPr>
          <w:trHeight w:val="300"/>
          <w:jc w:val="center"/>
        </w:trPr>
        <w:tc>
          <w:tcPr>
            <w:tcW w:w="19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7E5B2B" w14:textId="7777777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7C64BB" w14:textId="77E1DD52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2 (10.2)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100D3" w14:textId="7761AFE6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3 (9.1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95C8B" w14:textId="6E798E5E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8 (11.1)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82A6E" w14:textId="63067246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66E5" w:rsidRPr="00B821AA" w14:paraId="61B192BB" w14:textId="77777777" w:rsidTr="00465E4B">
        <w:trPr>
          <w:trHeight w:val="300"/>
          <w:jc w:val="center"/>
        </w:trPr>
        <w:tc>
          <w:tcPr>
            <w:tcW w:w="1958" w:type="dxa"/>
            <w:noWrap/>
            <w:vAlign w:val="bottom"/>
            <w:hideMark/>
          </w:tcPr>
          <w:p w14:paraId="60718D8D" w14:textId="77777777" w:rsidR="00B766E5" w:rsidRPr="00B821AA" w:rsidRDefault="00B766E5" w:rsidP="008022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161" w:type="dxa"/>
            <w:noWrap/>
            <w:vAlign w:val="bottom"/>
            <w:hideMark/>
          </w:tcPr>
          <w:p w14:paraId="7F5032EF" w14:textId="77777777" w:rsidR="00B766E5" w:rsidRPr="00B821AA" w:rsidRDefault="00B766E5" w:rsidP="008022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noWrap/>
            <w:vAlign w:val="bottom"/>
            <w:hideMark/>
          </w:tcPr>
          <w:p w14:paraId="42BEFD6D" w14:textId="77777777" w:rsidR="00B766E5" w:rsidRPr="00B821AA" w:rsidRDefault="00B766E5" w:rsidP="008022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noWrap/>
            <w:vAlign w:val="bottom"/>
            <w:hideMark/>
          </w:tcPr>
          <w:p w14:paraId="340D0927" w14:textId="77777777" w:rsidR="00B766E5" w:rsidRPr="00B821AA" w:rsidRDefault="00B766E5" w:rsidP="008022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bottom"/>
            <w:hideMark/>
          </w:tcPr>
          <w:p w14:paraId="59064C7F" w14:textId="2C510584" w:rsidR="00B766E5" w:rsidRPr="00B821AA" w:rsidRDefault="00B766E5" w:rsidP="008022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51465"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051465" w:rsidRPr="00B821AA" w14:paraId="0F6494A7" w14:textId="77777777" w:rsidTr="00465E4B">
        <w:trPr>
          <w:trHeight w:val="300"/>
          <w:jc w:val="center"/>
        </w:trPr>
        <w:tc>
          <w:tcPr>
            <w:tcW w:w="1958" w:type="dxa"/>
            <w:noWrap/>
            <w:vAlign w:val="bottom"/>
            <w:hideMark/>
          </w:tcPr>
          <w:p w14:paraId="7456EDAB" w14:textId="77777777" w:rsidR="00051465" w:rsidRPr="00B821AA" w:rsidRDefault="00051465" w:rsidP="0005146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1" w:type="dxa"/>
            <w:noWrap/>
            <w:vAlign w:val="center"/>
            <w:hideMark/>
          </w:tcPr>
          <w:p w14:paraId="45E89BE0" w14:textId="6E13A8AE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7 (42.2)</w:t>
            </w:r>
          </w:p>
        </w:tc>
        <w:tc>
          <w:tcPr>
            <w:tcW w:w="2543" w:type="dxa"/>
            <w:noWrap/>
            <w:vAlign w:val="center"/>
            <w:hideMark/>
          </w:tcPr>
          <w:p w14:paraId="07B0C9A7" w14:textId="089E1C7A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4 (41.9)</w:t>
            </w:r>
          </w:p>
        </w:tc>
        <w:tc>
          <w:tcPr>
            <w:tcW w:w="2409" w:type="dxa"/>
            <w:noWrap/>
            <w:vAlign w:val="center"/>
            <w:hideMark/>
          </w:tcPr>
          <w:p w14:paraId="2434C703" w14:textId="6F0EE1D6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3 (42.7)</w:t>
            </w:r>
          </w:p>
        </w:tc>
        <w:tc>
          <w:tcPr>
            <w:tcW w:w="1103" w:type="dxa"/>
            <w:noWrap/>
            <w:vAlign w:val="center"/>
            <w:hideMark/>
          </w:tcPr>
          <w:p w14:paraId="6255C49D" w14:textId="7777777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1465" w:rsidRPr="00B821AA" w14:paraId="12B2B3E9" w14:textId="77777777" w:rsidTr="00465E4B">
        <w:trPr>
          <w:trHeight w:val="300"/>
          <w:jc w:val="center"/>
        </w:trPr>
        <w:tc>
          <w:tcPr>
            <w:tcW w:w="1958" w:type="dxa"/>
            <w:noWrap/>
            <w:vAlign w:val="bottom"/>
            <w:hideMark/>
          </w:tcPr>
          <w:p w14:paraId="20A78770" w14:textId="7777777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Drinker, n (%)</w:t>
            </w:r>
          </w:p>
        </w:tc>
        <w:tc>
          <w:tcPr>
            <w:tcW w:w="1161" w:type="dxa"/>
            <w:noWrap/>
            <w:vAlign w:val="center"/>
            <w:hideMark/>
          </w:tcPr>
          <w:p w14:paraId="56039313" w14:textId="0390A383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7 (23.5)</w:t>
            </w:r>
          </w:p>
        </w:tc>
        <w:tc>
          <w:tcPr>
            <w:tcW w:w="2543" w:type="dxa"/>
            <w:noWrap/>
            <w:vAlign w:val="center"/>
            <w:hideMark/>
          </w:tcPr>
          <w:p w14:paraId="622E335D" w14:textId="76FC9231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2 (24.7)</w:t>
            </w:r>
          </w:p>
        </w:tc>
        <w:tc>
          <w:tcPr>
            <w:tcW w:w="2409" w:type="dxa"/>
            <w:noWrap/>
            <w:vAlign w:val="center"/>
            <w:hideMark/>
          </w:tcPr>
          <w:p w14:paraId="21757378" w14:textId="49238BE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5 (21.7)</w:t>
            </w:r>
          </w:p>
        </w:tc>
        <w:tc>
          <w:tcPr>
            <w:tcW w:w="1103" w:type="dxa"/>
            <w:noWrap/>
            <w:vAlign w:val="bottom"/>
            <w:hideMark/>
          </w:tcPr>
          <w:p w14:paraId="15F27D04" w14:textId="108ED9A5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051465" w:rsidRPr="00B821AA" w14:paraId="79E1C28F" w14:textId="77777777" w:rsidTr="00465E4B">
        <w:trPr>
          <w:trHeight w:val="300"/>
          <w:jc w:val="center"/>
        </w:trPr>
        <w:tc>
          <w:tcPr>
            <w:tcW w:w="1958" w:type="dxa"/>
            <w:noWrap/>
            <w:vAlign w:val="bottom"/>
            <w:hideMark/>
          </w:tcPr>
          <w:p w14:paraId="6CACA09F" w14:textId="7777777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, n (%)</w:t>
            </w:r>
          </w:p>
        </w:tc>
        <w:tc>
          <w:tcPr>
            <w:tcW w:w="1161" w:type="dxa"/>
            <w:noWrap/>
            <w:vAlign w:val="center"/>
            <w:hideMark/>
          </w:tcPr>
          <w:p w14:paraId="359AEFB2" w14:textId="2B2414F5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0 (37.2)</w:t>
            </w:r>
          </w:p>
        </w:tc>
        <w:tc>
          <w:tcPr>
            <w:tcW w:w="2543" w:type="dxa"/>
            <w:noWrap/>
            <w:vAlign w:val="center"/>
            <w:hideMark/>
          </w:tcPr>
          <w:p w14:paraId="13EA43C7" w14:textId="4489B7F2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1 (37.6)</w:t>
            </w:r>
          </w:p>
        </w:tc>
        <w:tc>
          <w:tcPr>
            <w:tcW w:w="2409" w:type="dxa"/>
            <w:noWrap/>
            <w:vAlign w:val="center"/>
            <w:hideMark/>
          </w:tcPr>
          <w:p w14:paraId="1D36E10B" w14:textId="4DC41C2E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 (36.5)</w:t>
            </w:r>
          </w:p>
        </w:tc>
        <w:tc>
          <w:tcPr>
            <w:tcW w:w="1103" w:type="dxa"/>
            <w:noWrap/>
            <w:vAlign w:val="bottom"/>
            <w:hideMark/>
          </w:tcPr>
          <w:p w14:paraId="33164F02" w14:textId="1FFE588B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051465" w:rsidRPr="00B821AA" w14:paraId="524E8957" w14:textId="77777777" w:rsidTr="00465E4B">
        <w:trPr>
          <w:trHeight w:val="300"/>
          <w:jc w:val="center"/>
        </w:trPr>
        <w:tc>
          <w:tcPr>
            <w:tcW w:w="1958" w:type="dxa"/>
            <w:noWrap/>
            <w:vAlign w:val="bottom"/>
            <w:hideMark/>
          </w:tcPr>
          <w:p w14:paraId="64F1E90C" w14:textId="7777777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161" w:type="dxa"/>
            <w:noWrap/>
            <w:vAlign w:val="center"/>
            <w:hideMark/>
          </w:tcPr>
          <w:p w14:paraId="2F86705D" w14:textId="646B53F9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2 (53.2)</w:t>
            </w:r>
          </w:p>
        </w:tc>
        <w:tc>
          <w:tcPr>
            <w:tcW w:w="2543" w:type="dxa"/>
            <w:noWrap/>
            <w:vAlign w:val="center"/>
            <w:hideMark/>
          </w:tcPr>
          <w:p w14:paraId="5391750D" w14:textId="72B0A46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4 (50.8)</w:t>
            </w:r>
          </w:p>
        </w:tc>
        <w:tc>
          <w:tcPr>
            <w:tcW w:w="2409" w:type="dxa"/>
            <w:noWrap/>
            <w:vAlign w:val="center"/>
            <w:hideMark/>
          </w:tcPr>
          <w:p w14:paraId="0E4468B0" w14:textId="7FB790EC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8 (56.6)</w:t>
            </w:r>
          </w:p>
        </w:tc>
        <w:tc>
          <w:tcPr>
            <w:tcW w:w="1103" w:type="dxa"/>
            <w:noWrap/>
            <w:vAlign w:val="bottom"/>
            <w:hideMark/>
          </w:tcPr>
          <w:p w14:paraId="1ABFFCB6" w14:textId="69C21BEA" w:rsidR="00051465" w:rsidRPr="00B821AA" w:rsidRDefault="00051465" w:rsidP="0005146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51465" w:rsidRPr="00B821AA" w14:paraId="0E21EAEA" w14:textId="77777777" w:rsidTr="00465E4B">
        <w:trPr>
          <w:trHeight w:val="300"/>
          <w:jc w:val="center"/>
        </w:trPr>
        <w:tc>
          <w:tcPr>
            <w:tcW w:w="1958" w:type="dxa"/>
            <w:noWrap/>
            <w:vAlign w:val="bottom"/>
            <w:hideMark/>
          </w:tcPr>
          <w:p w14:paraId="29F7A36D" w14:textId="7777777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1161" w:type="dxa"/>
            <w:noWrap/>
            <w:vAlign w:val="center"/>
            <w:hideMark/>
          </w:tcPr>
          <w:p w14:paraId="1C4557C1" w14:textId="166C42E8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0 (22.8)</w:t>
            </w:r>
          </w:p>
        </w:tc>
        <w:tc>
          <w:tcPr>
            <w:tcW w:w="2543" w:type="dxa"/>
            <w:noWrap/>
            <w:vAlign w:val="center"/>
            <w:hideMark/>
          </w:tcPr>
          <w:p w14:paraId="2B4441B5" w14:textId="5072271E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1 (24.0)</w:t>
            </w:r>
          </w:p>
        </w:tc>
        <w:tc>
          <w:tcPr>
            <w:tcW w:w="2409" w:type="dxa"/>
            <w:noWrap/>
            <w:vAlign w:val="center"/>
            <w:hideMark/>
          </w:tcPr>
          <w:p w14:paraId="7499983D" w14:textId="0D61D64B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9 (21.1)</w:t>
            </w:r>
          </w:p>
        </w:tc>
        <w:tc>
          <w:tcPr>
            <w:tcW w:w="1103" w:type="dxa"/>
            <w:noWrap/>
            <w:vAlign w:val="bottom"/>
            <w:hideMark/>
          </w:tcPr>
          <w:p w14:paraId="22AAD108" w14:textId="446DEA0C" w:rsidR="00051465" w:rsidRPr="00B821AA" w:rsidRDefault="00051465" w:rsidP="0005146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051465" w:rsidRPr="00B821AA" w14:paraId="18AF4194" w14:textId="77777777" w:rsidTr="00465E4B">
        <w:trPr>
          <w:trHeight w:val="300"/>
          <w:jc w:val="center"/>
        </w:trPr>
        <w:tc>
          <w:tcPr>
            <w:tcW w:w="1958" w:type="dxa"/>
            <w:noWrap/>
            <w:vAlign w:val="bottom"/>
            <w:hideMark/>
          </w:tcPr>
          <w:p w14:paraId="463DBFAA" w14:textId="7777777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1161" w:type="dxa"/>
            <w:noWrap/>
            <w:vAlign w:val="center"/>
            <w:hideMark/>
          </w:tcPr>
          <w:p w14:paraId="49EEC07D" w14:textId="08ABD7EB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5 (13.8)</w:t>
            </w:r>
          </w:p>
        </w:tc>
        <w:tc>
          <w:tcPr>
            <w:tcW w:w="2543" w:type="dxa"/>
            <w:noWrap/>
            <w:vAlign w:val="center"/>
            <w:hideMark/>
          </w:tcPr>
          <w:p w14:paraId="675B4C2E" w14:textId="2C239C96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4 (12.6)</w:t>
            </w:r>
          </w:p>
        </w:tc>
        <w:tc>
          <w:tcPr>
            <w:tcW w:w="2409" w:type="dxa"/>
            <w:noWrap/>
            <w:vAlign w:val="center"/>
            <w:hideMark/>
          </w:tcPr>
          <w:p w14:paraId="34867992" w14:textId="08A5CFCB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1 (15.5)</w:t>
            </w:r>
          </w:p>
        </w:tc>
        <w:tc>
          <w:tcPr>
            <w:tcW w:w="1103" w:type="dxa"/>
            <w:noWrap/>
            <w:vAlign w:val="bottom"/>
            <w:hideMark/>
          </w:tcPr>
          <w:p w14:paraId="672BDC4C" w14:textId="74A2D4F1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051465" w:rsidRPr="00B821AA" w14:paraId="3A00E8A6" w14:textId="77777777" w:rsidTr="00465E4B">
        <w:trPr>
          <w:trHeight w:val="300"/>
          <w:jc w:val="center"/>
        </w:trPr>
        <w:tc>
          <w:tcPr>
            <w:tcW w:w="1958" w:type="dxa"/>
            <w:noWrap/>
            <w:vAlign w:val="bottom"/>
            <w:hideMark/>
          </w:tcPr>
          <w:p w14:paraId="167388CF" w14:textId="77777777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mean (SD)</w:t>
            </w:r>
          </w:p>
        </w:tc>
        <w:tc>
          <w:tcPr>
            <w:tcW w:w="1161" w:type="dxa"/>
            <w:noWrap/>
            <w:vAlign w:val="center"/>
            <w:hideMark/>
          </w:tcPr>
          <w:p w14:paraId="69542FF5" w14:textId="4ADD15C2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4 (4.3)</w:t>
            </w:r>
          </w:p>
        </w:tc>
        <w:tc>
          <w:tcPr>
            <w:tcW w:w="2543" w:type="dxa"/>
            <w:noWrap/>
            <w:vAlign w:val="center"/>
            <w:hideMark/>
          </w:tcPr>
          <w:p w14:paraId="5DC0C423" w14:textId="6071AB91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6 (4.3)</w:t>
            </w:r>
          </w:p>
        </w:tc>
        <w:tc>
          <w:tcPr>
            <w:tcW w:w="2409" w:type="dxa"/>
            <w:noWrap/>
            <w:vAlign w:val="center"/>
            <w:hideMark/>
          </w:tcPr>
          <w:p w14:paraId="47314F67" w14:textId="53E9EC52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9 (4.5)</w:t>
            </w:r>
          </w:p>
        </w:tc>
        <w:tc>
          <w:tcPr>
            <w:tcW w:w="1103" w:type="dxa"/>
            <w:noWrap/>
            <w:vAlign w:val="center"/>
            <w:hideMark/>
          </w:tcPr>
          <w:p w14:paraId="7C509213" w14:textId="59140D03" w:rsidR="00051465" w:rsidRPr="00B821AA" w:rsidRDefault="00051465" w:rsidP="0005146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1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FEA0AFC" w14:textId="77777777" w:rsidR="008740AB" w:rsidRPr="008022AE" w:rsidRDefault="008740AB" w:rsidP="008740A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022AE">
        <w:rPr>
          <w:rFonts w:ascii="Times New Roman" w:hAnsi="Times New Roman" w:cs="Times New Roman"/>
          <w:sz w:val="16"/>
          <w:szCs w:val="16"/>
        </w:rPr>
        <w:t>Abbreviations: CVD, cardiovascular disease; CHARLS, the China Health and Retirement Longitudinal Study.</w:t>
      </w:r>
    </w:p>
    <w:p w14:paraId="6AD791F5" w14:textId="60B447DA" w:rsidR="00A92CD8" w:rsidRPr="008740AB" w:rsidRDefault="00A92CD8">
      <w:pPr>
        <w:rPr>
          <w:rFonts w:ascii="Times New Roman" w:hAnsi="Times New Roman" w:cs="Times New Roman"/>
          <w:sz w:val="20"/>
          <w:szCs w:val="20"/>
        </w:rPr>
      </w:pPr>
    </w:p>
    <w:sectPr w:rsidR="00A92CD8" w:rsidRPr="008740AB" w:rsidSect="00465E4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62B"/>
    <w:rsid w:val="0003416C"/>
    <w:rsid w:val="00036E88"/>
    <w:rsid w:val="00040351"/>
    <w:rsid w:val="00041CBF"/>
    <w:rsid w:val="00051465"/>
    <w:rsid w:val="00054EB9"/>
    <w:rsid w:val="00075B02"/>
    <w:rsid w:val="0007658D"/>
    <w:rsid w:val="000814DC"/>
    <w:rsid w:val="000A7699"/>
    <w:rsid w:val="000D48CF"/>
    <w:rsid w:val="000D7AA8"/>
    <w:rsid w:val="000E4C1F"/>
    <w:rsid w:val="00136C45"/>
    <w:rsid w:val="00181C8D"/>
    <w:rsid w:val="00191E72"/>
    <w:rsid w:val="001B4F61"/>
    <w:rsid w:val="001C6805"/>
    <w:rsid w:val="001E2FE1"/>
    <w:rsid w:val="001E3095"/>
    <w:rsid w:val="0021088E"/>
    <w:rsid w:val="002176AC"/>
    <w:rsid w:val="00296D9F"/>
    <w:rsid w:val="002D0696"/>
    <w:rsid w:val="00346075"/>
    <w:rsid w:val="00356239"/>
    <w:rsid w:val="00386A7C"/>
    <w:rsid w:val="003C5E75"/>
    <w:rsid w:val="003D2CAC"/>
    <w:rsid w:val="003F3BC5"/>
    <w:rsid w:val="00401F5B"/>
    <w:rsid w:val="004263A6"/>
    <w:rsid w:val="00457D35"/>
    <w:rsid w:val="004653FE"/>
    <w:rsid w:val="00465E4B"/>
    <w:rsid w:val="004E517D"/>
    <w:rsid w:val="004F2CFE"/>
    <w:rsid w:val="00500C52"/>
    <w:rsid w:val="00503D9D"/>
    <w:rsid w:val="005108D9"/>
    <w:rsid w:val="005B7CD1"/>
    <w:rsid w:val="005D1B3B"/>
    <w:rsid w:val="006375E0"/>
    <w:rsid w:val="0064503F"/>
    <w:rsid w:val="00674E51"/>
    <w:rsid w:val="00683D88"/>
    <w:rsid w:val="006C1B86"/>
    <w:rsid w:val="006C3607"/>
    <w:rsid w:val="006C6DE2"/>
    <w:rsid w:val="006F088D"/>
    <w:rsid w:val="00722186"/>
    <w:rsid w:val="00733F8A"/>
    <w:rsid w:val="00741F18"/>
    <w:rsid w:val="007445FA"/>
    <w:rsid w:val="00750FFD"/>
    <w:rsid w:val="00766E9D"/>
    <w:rsid w:val="00771054"/>
    <w:rsid w:val="007B4C15"/>
    <w:rsid w:val="007B5E93"/>
    <w:rsid w:val="00800C89"/>
    <w:rsid w:val="00803194"/>
    <w:rsid w:val="00816762"/>
    <w:rsid w:val="00845247"/>
    <w:rsid w:val="008740AB"/>
    <w:rsid w:val="008B1800"/>
    <w:rsid w:val="008B2069"/>
    <w:rsid w:val="008B30D6"/>
    <w:rsid w:val="008F044C"/>
    <w:rsid w:val="008F7B3A"/>
    <w:rsid w:val="00915CF2"/>
    <w:rsid w:val="0092090E"/>
    <w:rsid w:val="00945E5C"/>
    <w:rsid w:val="00953F86"/>
    <w:rsid w:val="0095556F"/>
    <w:rsid w:val="00961923"/>
    <w:rsid w:val="009C30FC"/>
    <w:rsid w:val="009C5B51"/>
    <w:rsid w:val="00A23338"/>
    <w:rsid w:val="00A41B41"/>
    <w:rsid w:val="00A41CC2"/>
    <w:rsid w:val="00A45A50"/>
    <w:rsid w:val="00A92CD8"/>
    <w:rsid w:val="00AD53B8"/>
    <w:rsid w:val="00AD7DB4"/>
    <w:rsid w:val="00B3070F"/>
    <w:rsid w:val="00B514A2"/>
    <w:rsid w:val="00B542D4"/>
    <w:rsid w:val="00B611E7"/>
    <w:rsid w:val="00B766E5"/>
    <w:rsid w:val="00B821AA"/>
    <w:rsid w:val="00B9144E"/>
    <w:rsid w:val="00BC152C"/>
    <w:rsid w:val="00BC762B"/>
    <w:rsid w:val="00BD1514"/>
    <w:rsid w:val="00BD1D01"/>
    <w:rsid w:val="00BE7CBA"/>
    <w:rsid w:val="00BF5220"/>
    <w:rsid w:val="00C16476"/>
    <w:rsid w:val="00C27BBD"/>
    <w:rsid w:val="00C32A48"/>
    <w:rsid w:val="00C40BBE"/>
    <w:rsid w:val="00C62516"/>
    <w:rsid w:val="00C70E58"/>
    <w:rsid w:val="00C934C3"/>
    <w:rsid w:val="00C93558"/>
    <w:rsid w:val="00CA0500"/>
    <w:rsid w:val="00CC04A5"/>
    <w:rsid w:val="00CE42CF"/>
    <w:rsid w:val="00CF210F"/>
    <w:rsid w:val="00D174BD"/>
    <w:rsid w:val="00D52789"/>
    <w:rsid w:val="00D57132"/>
    <w:rsid w:val="00D633FC"/>
    <w:rsid w:val="00D83618"/>
    <w:rsid w:val="00D847D7"/>
    <w:rsid w:val="00D94B16"/>
    <w:rsid w:val="00DB62F4"/>
    <w:rsid w:val="00DD0E13"/>
    <w:rsid w:val="00DD2798"/>
    <w:rsid w:val="00DD7D83"/>
    <w:rsid w:val="00DE5A45"/>
    <w:rsid w:val="00DF1A8F"/>
    <w:rsid w:val="00DF4D71"/>
    <w:rsid w:val="00E161EB"/>
    <w:rsid w:val="00E17709"/>
    <w:rsid w:val="00E63F5B"/>
    <w:rsid w:val="00E67919"/>
    <w:rsid w:val="00E73128"/>
    <w:rsid w:val="00E90252"/>
    <w:rsid w:val="00EA214F"/>
    <w:rsid w:val="00EB6B2C"/>
    <w:rsid w:val="00EE3254"/>
    <w:rsid w:val="00EE72AA"/>
    <w:rsid w:val="00F041CC"/>
    <w:rsid w:val="00F11E80"/>
    <w:rsid w:val="00F2727A"/>
    <w:rsid w:val="00F655A1"/>
    <w:rsid w:val="00F96F68"/>
    <w:rsid w:val="00FA0117"/>
    <w:rsid w:val="00FA5AA1"/>
    <w:rsid w:val="00FB2777"/>
    <w:rsid w:val="00FE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266D4"/>
  <w15:chartTrackingRefBased/>
  <w15:docId w15:val="{82127AF5-1D1D-A440-B7F5-F24E66954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CB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C762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762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762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762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762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762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762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762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762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76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7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7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76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76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76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76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76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76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762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7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762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76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762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BC76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762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BC76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762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BC76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76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4</Pages>
  <Words>1185</Words>
  <Characters>7763</Characters>
  <Application>Microsoft Office Word</Application>
  <DocSecurity>0</DocSecurity>
  <Lines>194</Lines>
  <Paragraphs>79</Paragraphs>
  <ScaleCrop>false</ScaleCrop>
  <Company/>
  <LinksUpToDate>false</LinksUpToDate>
  <CharactersWithSpaces>8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Fei Wang</dc:creator>
  <cp:keywords/>
  <dc:description/>
  <cp:lastModifiedBy>c99735</cp:lastModifiedBy>
  <cp:revision>133</cp:revision>
  <dcterms:created xsi:type="dcterms:W3CDTF">2025-08-21T16:56:00Z</dcterms:created>
  <dcterms:modified xsi:type="dcterms:W3CDTF">2026-02-01T13:58:00Z</dcterms:modified>
</cp:coreProperties>
</file>